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8C4474" w14:textId="7C25D1A0" w:rsidR="00FA63D7" w:rsidRPr="00780F61" w:rsidRDefault="0032525D" w:rsidP="001E3D12">
      <w:pPr>
        <w:widowControl w:val="0"/>
        <w:rPr>
          <w:rFonts w:eastAsia="Calibri"/>
          <w:b/>
          <w:bCs/>
          <w:color w:val="2A2A2A"/>
          <w:lang w:val="en-US"/>
        </w:rPr>
      </w:pPr>
      <w:r w:rsidRPr="00780F61">
        <w:rPr>
          <w:rFonts w:eastAsia="Calibri"/>
          <w:b/>
          <w:bCs/>
          <w:color w:val="2A2A2A"/>
          <w:lang w:val="en-US"/>
        </w:rPr>
        <w:t>Additional file 1</w:t>
      </w:r>
    </w:p>
    <w:p w14:paraId="6A052016" w14:textId="77777777" w:rsidR="001E3D12" w:rsidRPr="00F33785" w:rsidRDefault="001E3D12" w:rsidP="001E3D12">
      <w:pPr>
        <w:widowControl w:val="0"/>
        <w:rPr>
          <w:rFonts w:ascii="Calibri" w:eastAsia="Calibri" w:hAnsi="Calibri" w:cs="Calibri"/>
          <w:b/>
          <w:bCs/>
          <w:color w:val="2A2A2A"/>
          <w:lang w:val="en-US"/>
        </w:rPr>
      </w:pPr>
    </w:p>
    <w:tbl>
      <w:tblPr>
        <w:tblW w:w="90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0"/>
        <w:gridCol w:w="2180"/>
        <w:gridCol w:w="2280"/>
        <w:gridCol w:w="900"/>
        <w:gridCol w:w="190"/>
      </w:tblGrid>
      <w:tr w:rsidR="001E3D12" w:rsidRPr="00AF07EA" w14:paraId="40BD598B" w14:textId="77777777" w:rsidTr="00B76900">
        <w:trPr>
          <w:trHeight w:val="600"/>
          <w:jc w:val="center"/>
        </w:trPr>
        <w:tc>
          <w:tcPr>
            <w:tcW w:w="9080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ACE440" w14:textId="60853A9D" w:rsidR="001E3D12" w:rsidRPr="00CB5905" w:rsidRDefault="00965DE0" w:rsidP="00B7690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b/>
                <w:bCs/>
                <w:sz w:val="21"/>
                <w:lang w:val="en-US"/>
              </w:rPr>
              <w:t xml:space="preserve">Supplemental Table </w:t>
            </w:r>
            <w:r w:rsidR="00BA0E12">
              <w:rPr>
                <w:b/>
                <w:bCs/>
                <w:sz w:val="21"/>
                <w:lang w:val="en-US"/>
              </w:rPr>
              <w:t>1</w:t>
            </w:r>
            <w:r w:rsidR="0032525D" w:rsidRPr="00CB5905">
              <w:rPr>
                <w:b/>
                <w:bCs/>
                <w:sz w:val="21"/>
                <w:lang w:val="en-US"/>
              </w:rPr>
              <w:t>.</w:t>
            </w:r>
            <w:r w:rsidRPr="00CB5905">
              <w:rPr>
                <w:b/>
                <w:bCs/>
                <w:sz w:val="21"/>
                <w:lang w:val="en-US"/>
              </w:rPr>
              <w:t xml:space="preserve"> </w:t>
            </w:r>
            <w:r w:rsidR="001E3D12" w:rsidRPr="00CB5905">
              <w:rPr>
                <w:color w:val="000000"/>
                <w:sz w:val="20"/>
                <w:szCs w:val="20"/>
                <w:lang w:val="en-US"/>
              </w:rPr>
              <w:t>Baseline characteristics of the participants from the case complete</w:t>
            </w:r>
            <w:r w:rsidR="001E3D12" w:rsidRPr="00CB5905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1E3D12" w:rsidRPr="00CB5905">
              <w:rPr>
                <w:color w:val="000000"/>
                <w:sz w:val="20"/>
                <w:szCs w:val="20"/>
                <w:lang w:val="en-US"/>
              </w:rPr>
              <w:t>analysis as compared with those who lost to follow-up either in any of the follow-up waves of the cohort</w:t>
            </w:r>
            <w:r w:rsidR="00A9621E" w:rsidRPr="00CB5905">
              <w:rPr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1E3D12" w:rsidRPr="00AF07EA" w14:paraId="098BA34A" w14:textId="77777777" w:rsidTr="00B76900">
        <w:trPr>
          <w:trHeight w:val="600"/>
          <w:jc w:val="center"/>
        </w:trPr>
        <w:tc>
          <w:tcPr>
            <w:tcW w:w="3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111B9" w14:textId="77777777" w:rsidR="001E3D12" w:rsidRPr="00CB5905" w:rsidRDefault="001E3D12" w:rsidP="00B7690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1B314" w14:textId="77777777" w:rsidR="001E3D12" w:rsidRPr="00CB5905" w:rsidRDefault="001E3D12" w:rsidP="00B7690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b/>
                <w:bCs/>
                <w:color w:val="000000"/>
                <w:sz w:val="20"/>
                <w:szCs w:val="20"/>
                <w:lang w:val="en-US"/>
              </w:rPr>
              <w:t>Baseline (people with complete data for 3waves)</w:t>
            </w:r>
          </w:p>
        </w:tc>
        <w:tc>
          <w:tcPr>
            <w:tcW w:w="1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01469" w14:textId="77777777" w:rsidR="001E3D12" w:rsidRPr="00CB5905" w:rsidRDefault="001E3D12" w:rsidP="00B7690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E3D12" w:rsidRPr="00CB5905" w14:paraId="7329AE62" w14:textId="77777777" w:rsidTr="00B76900">
        <w:trPr>
          <w:trHeight w:val="560"/>
          <w:jc w:val="center"/>
        </w:trPr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408A1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BE28B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Complete follow-up      n=600 (38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D81BB" w14:textId="77777777" w:rsidR="002A3BBB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 xml:space="preserve">Lost to follow-up </w:t>
            </w:r>
          </w:p>
          <w:p w14:paraId="5EBEC5C9" w14:textId="1CC27D4C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n=984 (62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6A14F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7461E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E3D12" w:rsidRPr="00CB5905" w14:paraId="7DDAE5DF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3DC5D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Women, 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B1E2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76.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D344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7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98F7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1D96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E3D12" w:rsidRPr="00CB5905" w14:paraId="526E4727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188CF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3D26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46 (38-5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AD61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42 (33-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1C29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rFonts w:eastAsia="Calibri"/>
                <w:color w:val="000000"/>
                <w:sz w:val="20"/>
                <w:szCs w:val="20"/>
                <w:lang w:val="en-US" w:eastAsia="es-ES_tradnl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1407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7A5B5754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C919C" w14:textId="14D4F768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Weight</w:t>
            </w:r>
            <w:r w:rsidR="00CB590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CB5905">
              <w:rPr>
                <w:color w:val="000000"/>
                <w:sz w:val="20"/>
                <w:szCs w:val="20"/>
                <w:lang w:val="en-US"/>
              </w:rPr>
              <w:t>(kg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03D5" w14:textId="13711A8A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64.1</w:t>
            </w:r>
            <w:r w:rsidR="00CB590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CB5905">
              <w:rPr>
                <w:color w:val="000000"/>
                <w:sz w:val="20"/>
                <w:szCs w:val="20"/>
                <w:lang w:val="en-US"/>
              </w:rPr>
              <w:t>(57-73.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ED73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64.6 (57.4-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4445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color w:val="000000" w:themeColor="text1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EFB2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38C3A8E2" w14:textId="77777777" w:rsidTr="00B76900">
        <w:trPr>
          <w:trHeight w:val="32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21F4A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Body mass index (kg/m</w:t>
            </w:r>
            <w:r w:rsidRPr="00CB5905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CB5905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1168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25.8 (23.3-28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8D1D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25.6 (23.5-28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4C33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color w:val="000000" w:themeColor="text1"/>
                <w:sz w:val="20"/>
                <w:szCs w:val="20"/>
                <w:lang w:val="en-US"/>
              </w:rPr>
              <w:t>0.55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4959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10B46037" w14:textId="77777777" w:rsidTr="00B76900">
        <w:trPr>
          <w:trHeight w:val="32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2BFDE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Body mass index categories, 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7725A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AC435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5F31B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C2216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28578CF6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BD6A0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 xml:space="preserve">      Norm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9E40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41.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ED45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4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38D2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color w:val="000000" w:themeColor="text1"/>
                <w:sz w:val="20"/>
                <w:szCs w:val="20"/>
                <w:lang w:val="en-US"/>
              </w:rPr>
              <w:t>0.54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B870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7A659854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77EFA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 xml:space="preserve">      Overweigh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0CD9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41.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9402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4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ECE3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color w:val="000000" w:themeColor="text1"/>
                <w:sz w:val="20"/>
                <w:szCs w:val="20"/>
                <w:lang w:val="en-US"/>
              </w:rPr>
              <w:t>0.96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AA57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65D84CB7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1CEB8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 xml:space="preserve">      Obes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3A97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9337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1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6F15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color w:val="000000" w:themeColor="text1"/>
                <w:sz w:val="20"/>
                <w:szCs w:val="20"/>
                <w:lang w:val="en-US"/>
              </w:rPr>
              <w:t>0.44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6B1F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7B1D34F3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3FB1F" w14:textId="7513D4BB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Waist circumference</w:t>
            </w:r>
            <w:r w:rsidR="00CB590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CB5905">
              <w:rPr>
                <w:color w:val="000000"/>
                <w:sz w:val="20"/>
                <w:szCs w:val="20"/>
                <w:lang w:val="en-US"/>
              </w:rPr>
              <w:t>(cm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AAA7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90 (83-9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B311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88 (80-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6A52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rFonts w:eastAsia="Calibri"/>
                <w:color w:val="000000"/>
                <w:sz w:val="20"/>
                <w:szCs w:val="20"/>
                <w:lang w:val="en-US" w:eastAsia="es-ES_tradnl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88C7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44377D7E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53575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Abdominal obesity, 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081A0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78.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9B2D7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7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EA22B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03112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7CFD09F6" w14:textId="77777777" w:rsidTr="00B76900">
        <w:trPr>
          <w:trHeight w:val="56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631A7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Leisure-time physical activity (hrs. per week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9634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1.7 (0.38-4.6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2E1E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1.5 (0.38-4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1E07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color w:val="000000" w:themeColor="text1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9FF3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55FBA00B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416A9" w14:textId="65DCB164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Active (≥ 150 min/week),</w:t>
            </w:r>
            <w:r w:rsidR="00CB5905" w:rsidRPr="00CB590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CB5905"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0147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41.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B6E4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3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2836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color w:val="000000" w:themeColor="text1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823A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0E924703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7AFF2" w14:textId="5E8E481B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Family history of diabetes,</w:t>
            </w:r>
            <w:r w:rsidR="00CB5905" w:rsidRPr="00CB590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CB5905"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AA9C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F865" w14:textId="77777777" w:rsidR="001E3D12" w:rsidRPr="00CB5905" w:rsidRDefault="001E3D12" w:rsidP="00B7690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E660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C6BE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28457A7F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AE55B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 xml:space="preserve">      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8E6D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D88B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3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2A62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color w:val="000000" w:themeColor="text1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BBEF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7312E997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9163C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 xml:space="preserve">      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A2D6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52.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B792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5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2EFC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color w:val="000000" w:themeColor="text1"/>
                <w:sz w:val="20"/>
                <w:szCs w:val="20"/>
                <w:lang w:val="en-US"/>
              </w:rPr>
              <w:t>0.72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564F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74D4E987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83E57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 xml:space="preserve">      Unknow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6C71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06EA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0D03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color w:val="000000" w:themeColor="text1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E2F0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70567CE4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FCB44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Fasting glucose  (mg/dL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C6D9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89 (82-9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2FD3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89 (82-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85F3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color w:val="000000" w:themeColor="text1"/>
                <w:sz w:val="20"/>
                <w:szCs w:val="20"/>
                <w:lang w:val="en-US"/>
              </w:rPr>
              <w:t>0.78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7C04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7C53105D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2360E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Hypertension, 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A16A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15.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0952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1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4FE7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color w:val="000000" w:themeColor="text1"/>
                <w:sz w:val="20"/>
                <w:szCs w:val="20"/>
                <w:lang w:val="en-US"/>
              </w:rPr>
              <w:t>0.52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24D6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452F4AAC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7ABE9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Smoking, 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C151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18B2" w14:textId="77777777" w:rsidR="001E3D12" w:rsidRPr="00CB5905" w:rsidRDefault="001E3D12" w:rsidP="00B7690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1716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B08F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6722C20B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07177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 xml:space="preserve">      Nev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B8ED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57.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15A4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5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2199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color w:val="000000" w:themeColor="text1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CF70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0DC76A46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B0F57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 xml:space="preserve">      Form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534B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24.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6A85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2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36F9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color w:val="000000" w:themeColor="text1"/>
                <w:sz w:val="20"/>
                <w:szCs w:val="20"/>
                <w:lang w:val="en-US"/>
              </w:rPr>
              <w:t>0.85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D34F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20605B57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4BA79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 xml:space="preserve">      Curre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92E5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14.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13FD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1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9E9D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color w:val="000000" w:themeColor="text1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AE5F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1E3E9BCD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CD081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 xml:space="preserve">      Missing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ABAC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B1E9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1BFA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color w:val="000000" w:themeColor="text1"/>
                <w:sz w:val="20"/>
                <w:szCs w:val="20"/>
                <w:lang w:val="en-US"/>
              </w:rPr>
              <w:t>0.87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01B0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1A42BC08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BB94C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Alcohol intake categories, 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090CC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FA312" w14:textId="77777777" w:rsidR="001E3D12" w:rsidRPr="00CB5905" w:rsidRDefault="001E3D12" w:rsidP="00B7690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FD5E3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D31F7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62A9347D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43695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rFonts w:eastAsia="Calibri"/>
                <w:color w:val="000000"/>
                <w:sz w:val="20"/>
                <w:szCs w:val="20"/>
                <w:lang w:val="en-US" w:eastAsia="es-ES_tradnl"/>
              </w:rPr>
              <w:t xml:space="preserve">   Tertile 1 (&lt;0.6 g/day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A408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33.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9FB2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3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52DF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color w:val="000000" w:themeColor="text1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FB60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693ECB05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F9C78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rFonts w:eastAsia="Calibri"/>
                <w:color w:val="000000"/>
                <w:sz w:val="20"/>
                <w:szCs w:val="20"/>
                <w:lang w:val="en-US" w:eastAsia="es-ES_tradnl"/>
              </w:rPr>
              <w:t xml:space="preserve">   Tertile 2 (0.6-2.4 g/day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6123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68BB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D927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color w:val="000000" w:themeColor="text1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7386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1B148854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F7BE0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rFonts w:eastAsia="Calibri"/>
                <w:color w:val="000000"/>
                <w:sz w:val="20"/>
                <w:szCs w:val="20"/>
                <w:lang w:val="en-US" w:eastAsia="es-ES_tradnl"/>
              </w:rPr>
              <w:t xml:space="preserve">   Tertile 3 (&gt;2.4 g/day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F9EB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35.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9964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3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7642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color w:val="000000" w:themeColor="text1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8F3B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6171F978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EB356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Total energy intake (kcal/day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EC9F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1945.9 (1545-2584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4555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2030.3 (1536.4-2575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C937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color w:val="000000" w:themeColor="text1"/>
                <w:sz w:val="20"/>
                <w:szCs w:val="20"/>
                <w:lang w:val="en-US"/>
              </w:rPr>
              <w:t>0.54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F5B6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E3D12" w:rsidRPr="00CB5905" w14:paraId="5B2FC911" w14:textId="77777777" w:rsidTr="00B76900">
        <w:trPr>
          <w:trHeight w:val="280"/>
          <w:jc w:val="center"/>
        </w:trPr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7C4CD4" w14:textId="77777777" w:rsidR="001E3D12" w:rsidRPr="00CB5905" w:rsidRDefault="001E3D12" w:rsidP="00B76900">
            <w:pPr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Soft drinks (servings/week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C51DB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1.5 (0.7-4.0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2DAD" w14:textId="77777777" w:rsidR="001E3D12" w:rsidRPr="00CB5905" w:rsidRDefault="001E3D12" w:rsidP="00B7690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B5905">
              <w:rPr>
                <w:color w:val="000000"/>
                <w:sz w:val="20"/>
                <w:szCs w:val="20"/>
                <w:lang w:val="en-US"/>
              </w:rPr>
              <w:t>1.5 (0.6-4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E2E14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905">
              <w:rPr>
                <w:color w:val="000000" w:themeColor="text1"/>
                <w:sz w:val="20"/>
                <w:szCs w:val="20"/>
                <w:lang w:val="en-US"/>
              </w:rPr>
              <w:t>0.36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5BC7" w14:textId="77777777" w:rsidR="001E3D12" w:rsidRPr="00CB5905" w:rsidRDefault="001E3D12" w:rsidP="00B7690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534180F8" w14:textId="5E73C298" w:rsidR="001E3D12" w:rsidRDefault="001E3D12" w:rsidP="001E3D12">
      <w:pPr>
        <w:widowControl w:val="0"/>
        <w:ind w:left="66"/>
        <w:rPr>
          <w:rFonts w:ascii="Calibri" w:eastAsia="Calibri" w:hAnsi="Calibri" w:cs="Calibri"/>
          <w:color w:val="2A2A2A"/>
          <w:lang w:val="en-US"/>
        </w:rPr>
      </w:pPr>
      <w:r>
        <w:rPr>
          <w:rFonts w:eastAsia="Calibri"/>
          <w:color w:val="000000"/>
          <w:sz w:val="20"/>
          <w:szCs w:val="20"/>
          <w:lang w:val="en-US" w:eastAsia="es-ES_tradnl"/>
        </w:rPr>
        <w:t xml:space="preserve"> </w:t>
      </w:r>
      <w:r w:rsidR="00A9621E" w:rsidRPr="00A9621E">
        <w:rPr>
          <w:rFonts w:eastAsia="Calibri"/>
          <w:color w:val="000000"/>
          <w:sz w:val="20"/>
          <w:szCs w:val="20"/>
          <w:vertAlign w:val="superscript"/>
          <w:lang w:val="en-US" w:eastAsia="es-ES_tradnl"/>
        </w:rPr>
        <w:t>1</w:t>
      </w:r>
      <w:r>
        <w:rPr>
          <w:rFonts w:eastAsia="Calibri"/>
          <w:color w:val="000000"/>
          <w:sz w:val="20"/>
          <w:szCs w:val="20"/>
          <w:lang w:val="en-US" w:eastAsia="es-ES_tradnl"/>
        </w:rPr>
        <w:t xml:space="preserve"> Values are median and interquartile range, unless otherwise indicated.</w:t>
      </w:r>
    </w:p>
    <w:p w14:paraId="12FD843C" w14:textId="77777777" w:rsidR="001E3D12" w:rsidRPr="00261BAA" w:rsidRDefault="001E3D12" w:rsidP="001E3D12">
      <w:pPr>
        <w:widowControl w:val="0"/>
        <w:ind w:left="66"/>
        <w:rPr>
          <w:rFonts w:ascii="Calibri" w:eastAsia="Calibri" w:hAnsi="Calibri" w:cs="Calibri"/>
          <w:b/>
          <w:bCs/>
          <w:color w:val="2A2A2A"/>
          <w:lang w:val="en-US"/>
        </w:rPr>
      </w:pPr>
    </w:p>
    <w:p w14:paraId="3CB33E17" w14:textId="77777777" w:rsidR="001E3D12" w:rsidRDefault="001E3D12" w:rsidP="00BA0E12">
      <w:pPr>
        <w:widowControl w:val="0"/>
        <w:rPr>
          <w:rFonts w:ascii="Calibri" w:eastAsia="Calibri" w:hAnsi="Calibri" w:cs="Calibri"/>
          <w:b/>
          <w:bCs/>
          <w:color w:val="2A2A2A"/>
          <w:lang w:val="en-US"/>
        </w:rPr>
        <w:sectPr w:rsidR="001E3D12" w:rsidSect="00B76900">
          <w:pgSz w:w="12240" w:h="15840"/>
          <w:pgMar w:top="1440" w:right="1440" w:bottom="1440" w:left="1440" w:header="709" w:footer="709" w:gutter="0"/>
          <w:cols w:space="720"/>
          <w:docGrid w:linePitch="326"/>
        </w:sectPr>
      </w:pPr>
    </w:p>
    <w:tbl>
      <w:tblPr>
        <w:tblW w:w="1106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09"/>
        <w:gridCol w:w="233"/>
        <w:gridCol w:w="1433"/>
        <w:gridCol w:w="156"/>
        <w:gridCol w:w="1683"/>
        <w:gridCol w:w="156"/>
        <w:gridCol w:w="1562"/>
        <w:gridCol w:w="95"/>
        <w:gridCol w:w="939"/>
      </w:tblGrid>
      <w:tr w:rsidR="00BA0E12" w:rsidRPr="00AF07EA" w14:paraId="44FE6DF7" w14:textId="77777777" w:rsidTr="00480ABE">
        <w:trPr>
          <w:trHeight w:val="585"/>
          <w:jc w:val="center"/>
        </w:trPr>
        <w:tc>
          <w:tcPr>
            <w:tcW w:w="11066" w:type="dxa"/>
            <w:gridSpan w:val="9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248269F" w14:textId="77777777" w:rsidR="00BA0E12" w:rsidRPr="00FF1874" w:rsidRDefault="00BA0E12" w:rsidP="00480ABE">
            <w:pPr>
              <w:rPr>
                <w:sz w:val="20"/>
                <w:szCs w:val="22"/>
                <w:lang w:val="en-US"/>
              </w:rPr>
            </w:pPr>
            <w:r>
              <w:rPr>
                <w:b/>
                <w:bCs/>
                <w:sz w:val="21"/>
                <w:lang w:val="en-US"/>
              </w:rPr>
              <w:lastRenderedPageBreak/>
              <w:t>Supplemental Table 2.</w:t>
            </w:r>
            <w:r w:rsidRPr="001A44B2">
              <w:rPr>
                <w:b/>
                <w:bCs/>
                <w:sz w:val="21"/>
                <w:lang w:val="en-US"/>
              </w:rPr>
              <w:t xml:space="preserve"> </w:t>
            </w:r>
            <w:r w:rsidRPr="00FA63D7">
              <w:rPr>
                <w:sz w:val="20"/>
                <w:szCs w:val="22"/>
                <w:lang w:val="en-US"/>
              </w:rPr>
              <w:t>Risk of Type 2 Diabetes by soft drinks consumption in participants from</w:t>
            </w:r>
            <w:r w:rsidRPr="00FF1874">
              <w:rPr>
                <w:b/>
                <w:bCs/>
                <w:sz w:val="20"/>
                <w:szCs w:val="22"/>
                <w:lang w:val="en-US"/>
              </w:rPr>
              <w:t xml:space="preserve"> </w:t>
            </w:r>
            <w:r w:rsidRPr="00FA63D7">
              <w:rPr>
                <w:sz w:val="20"/>
                <w:szCs w:val="22"/>
                <w:lang w:val="en-US"/>
              </w:rPr>
              <w:t>HWCS</w:t>
            </w:r>
            <w:r w:rsidRPr="00FA63D7">
              <w:rPr>
                <w:sz w:val="20"/>
                <w:szCs w:val="22"/>
                <w:vertAlign w:val="superscript"/>
                <w:lang w:val="en-US"/>
              </w:rPr>
              <w:t>1</w:t>
            </w:r>
            <w:r w:rsidRPr="00FA63D7">
              <w:rPr>
                <w:sz w:val="20"/>
                <w:szCs w:val="22"/>
                <w:lang w:val="en-US"/>
              </w:rPr>
              <w:t xml:space="preserve"> who complied with the entire follow-ups at wave-2 (2010-2013) and wave-3 (2016-2018) (n=600)</w:t>
            </w:r>
          </w:p>
        </w:tc>
      </w:tr>
      <w:tr w:rsidR="00BA0E12" w:rsidRPr="001A44B2" w14:paraId="51BBF023" w14:textId="77777777" w:rsidTr="00480ABE">
        <w:trPr>
          <w:trHeight w:val="219"/>
          <w:jc w:val="center"/>
        </w:trPr>
        <w:tc>
          <w:tcPr>
            <w:tcW w:w="4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FCD6C27" w14:textId="77777777" w:rsidR="00BA0E12" w:rsidRPr="003F160E" w:rsidRDefault="00BA0E12" w:rsidP="00480ABE">
            <w:pPr>
              <w:rPr>
                <w:b/>
                <w:bCs/>
                <w:sz w:val="21"/>
                <w:lang w:val="en-US"/>
              </w:rPr>
            </w:pPr>
            <w:r w:rsidRPr="003F160E">
              <w:rPr>
                <w:b/>
                <w:bCs/>
                <w:sz w:val="21"/>
                <w:lang w:val="en-US"/>
              </w:rPr>
              <w:t>A)</w:t>
            </w:r>
          </w:p>
        </w:tc>
        <w:tc>
          <w:tcPr>
            <w:tcW w:w="2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6BB02B0" w14:textId="77777777" w:rsidR="00BA0E12" w:rsidRPr="003F160E" w:rsidRDefault="00BA0E12" w:rsidP="00480ABE">
            <w:pPr>
              <w:jc w:val="center"/>
              <w:rPr>
                <w:b/>
                <w:bCs/>
                <w:sz w:val="21"/>
                <w:lang w:val="en-US"/>
              </w:rPr>
            </w:pPr>
          </w:p>
        </w:tc>
        <w:tc>
          <w:tcPr>
            <w:tcW w:w="6024" w:type="dxa"/>
            <w:gridSpan w:val="7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F62F0C8" w14:textId="77777777" w:rsidR="00BA0E12" w:rsidRPr="003F160E" w:rsidRDefault="00BA0E12" w:rsidP="00480ABE">
            <w:pPr>
              <w:jc w:val="center"/>
              <w:rPr>
                <w:b/>
                <w:bCs/>
                <w:sz w:val="21"/>
                <w:lang w:val="en-US"/>
              </w:rPr>
            </w:pPr>
            <w:r w:rsidRPr="00294693">
              <w:rPr>
                <w:b/>
                <w:bCs/>
                <w:sz w:val="21"/>
                <w:highlight w:val="yellow"/>
                <w:lang w:val="en-US"/>
              </w:rPr>
              <w:t xml:space="preserve">Consumption level at </w:t>
            </w:r>
            <w:r w:rsidRPr="003F160E">
              <w:rPr>
                <w:b/>
                <w:bCs/>
                <w:sz w:val="21"/>
                <w:highlight w:val="yellow"/>
                <w:lang w:val="en-US"/>
              </w:rPr>
              <w:t>baseline</w:t>
            </w:r>
          </w:p>
        </w:tc>
      </w:tr>
      <w:tr w:rsidR="00BA0E12" w:rsidRPr="001A44B2" w14:paraId="1962AF6D" w14:textId="77777777" w:rsidTr="00480ABE">
        <w:trPr>
          <w:trHeight w:val="234"/>
          <w:jc w:val="center"/>
        </w:trPr>
        <w:tc>
          <w:tcPr>
            <w:tcW w:w="4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F8537F" w14:textId="77777777" w:rsidR="00BA0E12" w:rsidRPr="001A44B2" w:rsidRDefault="00BA0E12" w:rsidP="00480ABE">
            <w:pPr>
              <w:rPr>
                <w:sz w:val="21"/>
                <w:lang w:val="en-US"/>
              </w:rPr>
            </w:pPr>
            <w:r w:rsidRPr="001A44B2">
              <w:rPr>
                <w:sz w:val="21"/>
                <w:lang w:val="en-US"/>
              </w:rPr>
              <w:t> 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A7EE61" w14:textId="77777777" w:rsidR="00BA0E12" w:rsidRPr="001A44B2" w:rsidRDefault="00BA0E12" w:rsidP="00480ABE">
            <w:pPr>
              <w:rPr>
                <w:sz w:val="21"/>
                <w:lang w:val="en-US"/>
              </w:rPr>
            </w:pPr>
            <w:r w:rsidRPr="001A44B2">
              <w:rPr>
                <w:sz w:val="21"/>
                <w:lang w:val="en-US"/>
              </w:rPr>
              <w:t> </w:t>
            </w:r>
          </w:p>
        </w:tc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B70BE68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  <w:r w:rsidRPr="001A44B2">
              <w:rPr>
                <w:sz w:val="21"/>
                <w:lang w:val="en-US"/>
              </w:rPr>
              <w:t>&lt; 1/week</w:t>
            </w:r>
          </w:p>
        </w:tc>
        <w:tc>
          <w:tcPr>
            <w:tcW w:w="15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F4553FB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1B38080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  <w:r w:rsidRPr="001A44B2">
              <w:rPr>
                <w:sz w:val="21"/>
                <w:lang w:val="en-US"/>
              </w:rPr>
              <w:t>1-4 /week</w:t>
            </w:r>
          </w:p>
        </w:tc>
        <w:tc>
          <w:tcPr>
            <w:tcW w:w="15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5590CF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3A114AA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  <w:r w:rsidRPr="001A44B2">
              <w:rPr>
                <w:sz w:val="21"/>
                <w:u w:val="single"/>
                <w:lang w:val="en-US"/>
              </w:rPr>
              <w:t>&gt;</w:t>
            </w:r>
            <w:r w:rsidRPr="001A44B2">
              <w:rPr>
                <w:sz w:val="21"/>
                <w:lang w:val="en-US"/>
              </w:rPr>
              <w:t>5/week</w:t>
            </w:r>
          </w:p>
        </w:tc>
        <w:tc>
          <w:tcPr>
            <w:tcW w:w="9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5A291D3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C14437" w14:textId="77777777" w:rsidR="00BA0E12" w:rsidRPr="00A9621E" w:rsidRDefault="00BA0E12" w:rsidP="00480ABE">
            <w:pPr>
              <w:jc w:val="center"/>
              <w:rPr>
                <w:sz w:val="21"/>
                <w:vertAlign w:val="superscript"/>
                <w:lang w:val="en-US"/>
              </w:rPr>
            </w:pPr>
            <w:r>
              <w:rPr>
                <w:i/>
                <w:iCs/>
                <w:sz w:val="21"/>
                <w:lang w:val="en-US"/>
              </w:rPr>
              <w:t xml:space="preserve">p </w:t>
            </w:r>
            <w:r w:rsidRPr="00746F8D">
              <w:rPr>
                <w:iCs/>
                <w:sz w:val="21"/>
                <w:vertAlign w:val="subscript"/>
                <w:lang w:val="en-US"/>
              </w:rPr>
              <w:t>trend</w:t>
            </w:r>
            <w:r>
              <w:rPr>
                <w:iCs/>
                <w:sz w:val="21"/>
                <w:vertAlign w:val="superscript"/>
                <w:lang w:val="en-US"/>
              </w:rPr>
              <w:t>1</w:t>
            </w:r>
          </w:p>
        </w:tc>
      </w:tr>
      <w:tr w:rsidR="00BA0E12" w:rsidRPr="001A44B2" w14:paraId="43175E99" w14:textId="77777777" w:rsidTr="00480ABE">
        <w:trPr>
          <w:trHeight w:val="234"/>
          <w:jc w:val="center"/>
        </w:trPr>
        <w:tc>
          <w:tcPr>
            <w:tcW w:w="48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9F099F9" w14:textId="77777777" w:rsidR="00BA0E12" w:rsidRPr="0025449E" w:rsidRDefault="00BA0E12" w:rsidP="00480ABE">
            <w:pPr>
              <w:rPr>
                <w:color w:val="000000" w:themeColor="text1"/>
                <w:sz w:val="21"/>
                <w:lang w:val="en-US"/>
              </w:rPr>
            </w:pPr>
            <w:r w:rsidRPr="0025449E">
              <w:rPr>
                <w:color w:val="000000" w:themeColor="text1"/>
                <w:sz w:val="21"/>
                <w:lang w:val="en-US"/>
              </w:rPr>
              <w:t>Median (IQR), servings per week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4FDA33" w14:textId="77777777" w:rsidR="00BA0E12" w:rsidRPr="0025449E" w:rsidRDefault="00BA0E12" w:rsidP="00480ABE">
            <w:pPr>
              <w:rPr>
                <w:color w:val="000000" w:themeColor="text1"/>
                <w:sz w:val="21"/>
                <w:lang w:val="en-US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8728A00" w14:textId="77777777" w:rsidR="00BA0E12" w:rsidRPr="0025449E" w:rsidRDefault="00BA0E12" w:rsidP="00480ABE">
            <w:pPr>
              <w:jc w:val="center"/>
              <w:rPr>
                <w:color w:val="000000" w:themeColor="text1"/>
                <w:sz w:val="21"/>
                <w:lang w:val="en-US"/>
              </w:rPr>
            </w:pPr>
            <w:r w:rsidRPr="0025449E">
              <w:rPr>
                <w:color w:val="000000" w:themeColor="text1"/>
                <w:sz w:val="21"/>
                <w:lang w:val="en-US"/>
              </w:rPr>
              <w:t>0.2 (0.1-0.2)</w:t>
            </w:r>
          </w:p>
        </w:tc>
        <w:tc>
          <w:tcPr>
            <w:tcW w:w="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D251A09" w14:textId="77777777" w:rsidR="00BA0E12" w:rsidRPr="0025449E" w:rsidRDefault="00BA0E12" w:rsidP="00480ABE">
            <w:pPr>
              <w:jc w:val="center"/>
              <w:rPr>
                <w:color w:val="000000" w:themeColor="text1"/>
                <w:sz w:val="21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364A4CE" w14:textId="77777777" w:rsidR="00BA0E12" w:rsidRPr="0025449E" w:rsidRDefault="00BA0E12" w:rsidP="00480ABE">
            <w:pPr>
              <w:jc w:val="center"/>
              <w:rPr>
                <w:color w:val="000000" w:themeColor="text1"/>
                <w:sz w:val="21"/>
                <w:lang w:val="en-US"/>
              </w:rPr>
            </w:pPr>
            <w:r w:rsidRPr="0025449E">
              <w:rPr>
                <w:color w:val="000000" w:themeColor="text1"/>
                <w:sz w:val="21"/>
                <w:lang w:val="en-US"/>
              </w:rPr>
              <w:t>1.5 (1.1-3.1)</w:t>
            </w:r>
          </w:p>
        </w:tc>
        <w:tc>
          <w:tcPr>
            <w:tcW w:w="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13755C" w14:textId="77777777" w:rsidR="00BA0E12" w:rsidRPr="0025449E" w:rsidRDefault="00BA0E12" w:rsidP="00480ABE">
            <w:pPr>
              <w:jc w:val="center"/>
              <w:rPr>
                <w:color w:val="000000" w:themeColor="text1"/>
                <w:sz w:val="21"/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8A3472" w14:textId="77777777" w:rsidR="00BA0E12" w:rsidRPr="0025449E" w:rsidRDefault="00BA0E12" w:rsidP="00480ABE">
            <w:pPr>
              <w:jc w:val="center"/>
              <w:rPr>
                <w:color w:val="000000" w:themeColor="text1"/>
                <w:sz w:val="21"/>
                <w:lang w:val="en-US"/>
              </w:rPr>
            </w:pPr>
            <w:r w:rsidRPr="0025449E">
              <w:rPr>
                <w:color w:val="000000" w:themeColor="text1"/>
                <w:sz w:val="21"/>
                <w:lang w:val="en-US"/>
              </w:rPr>
              <w:t>7.1 (6.0-8.6)</w:t>
            </w:r>
          </w:p>
        </w:tc>
        <w:tc>
          <w:tcPr>
            <w:tcW w:w="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10AD428" w14:textId="77777777" w:rsidR="00BA0E12" w:rsidRPr="0025449E" w:rsidRDefault="00BA0E12" w:rsidP="00480ABE">
            <w:pPr>
              <w:jc w:val="center"/>
              <w:rPr>
                <w:color w:val="000000" w:themeColor="text1"/>
                <w:sz w:val="21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779B4BB" w14:textId="77777777" w:rsidR="00BA0E12" w:rsidRPr="0025449E" w:rsidRDefault="00BA0E12" w:rsidP="00480ABE">
            <w:pPr>
              <w:jc w:val="center"/>
              <w:rPr>
                <w:color w:val="000000" w:themeColor="text1"/>
                <w:sz w:val="21"/>
                <w:lang w:val="en-US"/>
              </w:rPr>
            </w:pPr>
            <w:r w:rsidRPr="0025449E">
              <w:rPr>
                <w:rFonts w:eastAsia="Calibri"/>
                <w:color w:val="000000" w:themeColor="text1"/>
                <w:sz w:val="20"/>
                <w:szCs w:val="20"/>
                <w:lang w:val="en-US" w:eastAsia="es-ES_tradnl"/>
              </w:rPr>
              <w:t>&lt;0.001</w:t>
            </w:r>
          </w:p>
        </w:tc>
      </w:tr>
      <w:tr w:rsidR="00BA0E12" w:rsidRPr="001A44B2" w14:paraId="00CACA73" w14:textId="77777777" w:rsidTr="00480ABE">
        <w:trPr>
          <w:trHeight w:val="219"/>
          <w:jc w:val="center"/>
        </w:trPr>
        <w:tc>
          <w:tcPr>
            <w:tcW w:w="4809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EB5141" w14:textId="77777777" w:rsidR="00BA0E12" w:rsidRPr="001A44B2" w:rsidRDefault="00BA0E12" w:rsidP="00480ABE">
            <w:pPr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Cases of type 2 d</w:t>
            </w:r>
            <w:r w:rsidRPr="001A44B2">
              <w:rPr>
                <w:sz w:val="21"/>
                <w:lang w:val="en-US"/>
              </w:rPr>
              <w:t>iabetes (n=1</w:t>
            </w:r>
            <w:r>
              <w:rPr>
                <w:sz w:val="21"/>
                <w:lang w:val="en-US"/>
              </w:rPr>
              <w:t>08</w:t>
            </w:r>
            <w:r w:rsidRPr="001A44B2">
              <w:rPr>
                <w:sz w:val="21"/>
                <w:lang w:val="en-US"/>
              </w:rPr>
              <w:t>)</w:t>
            </w:r>
          </w:p>
        </w:tc>
        <w:tc>
          <w:tcPr>
            <w:tcW w:w="233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3990774" w14:textId="77777777" w:rsidR="00BA0E12" w:rsidRPr="001A44B2" w:rsidRDefault="00BA0E12" w:rsidP="00480ABE">
            <w:pPr>
              <w:rPr>
                <w:sz w:val="21"/>
                <w:lang w:val="en-US"/>
              </w:rPr>
            </w:pP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0BFA2A3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16</w:t>
            </w:r>
          </w:p>
        </w:tc>
        <w:tc>
          <w:tcPr>
            <w:tcW w:w="156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2CF3B95" w14:textId="77777777" w:rsidR="00BA0E12" w:rsidRPr="001A44B2" w:rsidRDefault="00BA0E12" w:rsidP="00480ABE">
            <w:pPr>
              <w:rPr>
                <w:sz w:val="21"/>
                <w:lang w:val="en-US"/>
              </w:rPr>
            </w:pP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32D7A0D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56</w:t>
            </w:r>
          </w:p>
        </w:tc>
        <w:tc>
          <w:tcPr>
            <w:tcW w:w="156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2B02408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A63398D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36</w:t>
            </w:r>
          </w:p>
        </w:tc>
        <w:tc>
          <w:tcPr>
            <w:tcW w:w="95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BA38640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B622FA5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</w:p>
        </w:tc>
      </w:tr>
      <w:tr w:rsidR="00BA0E12" w:rsidRPr="001A44B2" w14:paraId="34AC7C73" w14:textId="77777777" w:rsidTr="00480ABE">
        <w:trPr>
          <w:trHeight w:val="234"/>
          <w:jc w:val="center"/>
        </w:trPr>
        <w:tc>
          <w:tcPr>
            <w:tcW w:w="4809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EC55AD7" w14:textId="77777777" w:rsidR="00BA0E12" w:rsidRPr="001A44B2" w:rsidRDefault="00BA0E12" w:rsidP="00480ABE">
            <w:pPr>
              <w:rPr>
                <w:sz w:val="21"/>
                <w:lang w:val="en-US"/>
              </w:rPr>
            </w:pPr>
            <w:r w:rsidRPr="001A44B2">
              <w:rPr>
                <w:sz w:val="21"/>
                <w:lang w:val="en-US"/>
              </w:rPr>
              <w:t>Person-years</w:t>
            </w:r>
          </w:p>
        </w:tc>
        <w:tc>
          <w:tcPr>
            <w:tcW w:w="233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3AEBBB" w14:textId="77777777" w:rsidR="00BA0E12" w:rsidRPr="001A44B2" w:rsidRDefault="00BA0E12" w:rsidP="00480ABE">
            <w:pPr>
              <w:rPr>
                <w:sz w:val="21"/>
                <w:lang w:val="en-US"/>
              </w:rPr>
            </w:pP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3725375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1687.2</w:t>
            </w:r>
          </w:p>
        </w:tc>
        <w:tc>
          <w:tcPr>
            <w:tcW w:w="156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3F85FFC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A870E08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3718.0</w:t>
            </w:r>
          </w:p>
        </w:tc>
        <w:tc>
          <w:tcPr>
            <w:tcW w:w="156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A320751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C4FBA64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1676.4</w:t>
            </w:r>
          </w:p>
        </w:tc>
        <w:tc>
          <w:tcPr>
            <w:tcW w:w="95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9AE73DB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49F7731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</w:p>
        </w:tc>
      </w:tr>
      <w:tr w:rsidR="00BA0E12" w:rsidRPr="001A44B2" w14:paraId="1D744C4B" w14:textId="77777777" w:rsidTr="00480ABE">
        <w:trPr>
          <w:trHeight w:val="219"/>
          <w:jc w:val="center"/>
        </w:trPr>
        <w:tc>
          <w:tcPr>
            <w:tcW w:w="4809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82F25F6" w14:textId="77777777" w:rsidR="00BA0E12" w:rsidRPr="001A44B2" w:rsidRDefault="00BA0E12" w:rsidP="00480ABE">
            <w:pPr>
              <w:rPr>
                <w:sz w:val="21"/>
                <w:lang w:val="en-US"/>
              </w:rPr>
            </w:pPr>
            <w:r w:rsidRPr="001A44B2">
              <w:rPr>
                <w:sz w:val="21"/>
                <w:lang w:val="en-US"/>
              </w:rPr>
              <w:t>Incidence rate (per 1</w:t>
            </w:r>
            <w:r>
              <w:rPr>
                <w:sz w:val="21"/>
                <w:lang w:val="en-US"/>
              </w:rPr>
              <w:t>,</w:t>
            </w:r>
            <w:r w:rsidRPr="001A44B2">
              <w:rPr>
                <w:sz w:val="21"/>
                <w:lang w:val="en-US"/>
              </w:rPr>
              <w:t>000)</w:t>
            </w:r>
          </w:p>
        </w:tc>
        <w:tc>
          <w:tcPr>
            <w:tcW w:w="233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D03492" w14:textId="77777777" w:rsidR="00BA0E12" w:rsidRPr="001A44B2" w:rsidRDefault="00BA0E12" w:rsidP="00480ABE">
            <w:pPr>
              <w:rPr>
                <w:sz w:val="21"/>
                <w:lang w:val="en-US"/>
              </w:rPr>
            </w:pP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57D9597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9.5 (5.8-15.5)</w:t>
            </w:r>
          </w:p>
        </w:tc>
        <w:tc>
          <w:tcPr>
            <w:tcW w:w="156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DE07F72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8861E17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15.1 (11.6.19.6)</w:t>
            </w:r>
          </w:p>
        </w:tc>
        <w:tc>
          <w:tcPr>
            <w:tcW w:w="156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C3D44D9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58739A2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21.5 (15.5-29.8)</w:t>
            </w:r>
          </w:p>
        </w:tc>
        <w:tc>
          <w:tcPr>
            <w:tcW w:w="95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FBADEFB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F0928EF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</w:p>
        </w:tc>
      </w:tr>
      <w:tr w:rsidR="00BA0E12" w:rsidRPr="001A44B2" w14:paraId="49116EE6" w14:textId="77777777" w:rsidTr="00480ABE">
        <w:trPr>
          <w:trHeight w:val="219"/>
          <w:jc w:val="center"/>
        </w:trPr>
        <w:tc>
          <w:tcPr>
            <w:tcW w:w="4809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9F8947" w14:textId="77777777" w:rsidR="00BA0E12" w:rsidRPr="001A44B2" w:rsidRDefault="00BA0E12" w:rsidP="00480ABE">
            <w:pPr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 xml:space="preserve">Model 1 - </w:t>
            </w:r>
            <w:r w:rsidRPr="001A44B2">
              <w:rPr>
                <w:sz w:val="21"/>
                <w:lang w:val="en-US"/>
              </w:rPr>
              <w:t>Age</w:t>
            </w:r>
            <w:r>
              <w:rPr>
                <w:sz w:val="21"/>
                <w:lang w:val="en-US"/>
              </w:rPr>
              <w:t>-</w:t>
            </w:r>
            <w:r w:rsidRPr="001A44B2">
              <w:rPr>
                <w:sz w:val="21"/>
                <w:lang w:val="en-US"/>
              </w:rPr>
              <w:t>adjusted, HR (95% CI)</w:t>
            </w:r>
          </w:p>
        </w:tc>
        <w:tc>
          <w:tcPr>
            <w:tcW w:w="233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0622CD4" w14:textId="77777777" w:rsidR="00BA0E12" w:rsidRPr="001A44B2" w:rsidRDefault="00BA0E12" w:rsidP="00480ABE">
            <w:pPr>
              <w:rPr>
                <w:sz w:val="21"/>
                <w:lang w:val="en-US"/>
              </w:rPr>
            </w:pP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15E9828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  <w:r w:rsidRPr="001A44B2">
              <w:rPr>
                <w:sz w:val="21"/>
                <w:lang w:val="en-US"/>
              </w:rPr>
              <w:t>Ref</w:t>
            </w:r>
            <w:r>
              <w:rPr>
                <w:sz w:val="21"/>
                <w:lang w:val="en-US"/>
              </w:rPr>
              <w:t>.</w:t>
            </w:r>
          </w:p>
        </w:tc>
        <w:tc>
          <w:tcPr>
            <w:tcW w:w="156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50019E2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FEDEDC2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1.7 (1.0-3.1)</w:t>
            </w:r>
          </w:p>
        </w:tc>
        <w:tc>
          <w:tcPr>
            <w:tcW w:w="156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5C71293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1208F34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2.9 (1.6-5.3)</w:t>
            </w:r>
          </w:p>
        </w:tc>
        <w:tc>
          <w:tcPr>
            <w:tcW w:w="95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922BD33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4C0F205" w14:textId="77777777" w:rsidR="00BA0E12" w:rsidRPr="001A44B2" w:rsidRDefault="00BA0E12" w:rsidP="00480ABE">
            <w:pPr>
              <w:jc w:val="center"/>
              <w:rPr>
                <w:sz w:val="21"/>
                <w:lang w:val="en-US"/>
              </w:rPr>
            </w:pPr>
            <w:r w:rsidRPr="00261BAA">
              <w:rPr>
                <w:rFonts w:eastAsia="Calibri"/>
                <w:color w:val="000000"/>
                <w:sz w:val="20"/>
                <w:szCs w:val="20"/>
                <w:lang w:val="en-US" w:eastAsia="es-ES_tradnl"/>
              </w:rPr>
              <w:t>&lt;0.001</w:t>
            </w:r>
          </w:p>
        </w:tc>
      </w:tr>
      <w:tr w:rsidR="00BA0E12" w:rsidRPr="001A44B2" w14:paraId="4DFB740B" w14:textId="77777777" w:rsidTr="00480ABE">
        <w:trPr>
          <w:trHeight w:val="234"/>
          <w:jc w:val="center"/>
        </w:trPr>
        <w:tc>
          <w:tcPr>
            <w:tcW w:w="4809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D85987" w14:textId="2BA62D87" w:rsidR="00BA0E12" w:rsidRPr="00BA0E12" w:rsidRDefault="00BA0E12" w:rsidP="00480ABE">
            <w:pPr>
              <w:rPr>
                <w:color w:val="000000" w:themeColor="text1"/>
                <w:sz w:val="21"/>
                <w:lang w:val="en-US"/>
              </w:rPr>
            </w:pPr>
            <w:r w:rsidRPr="00BA0E12">
              <w:rPr>
                <w:color w:val="000000" w:themeColor="text1"/>
                <w:sz w:val="21"/>
                <w:lang w:val="en-US"/>
              </w:rPr>
              <w:t>Model 2 - Multivariate-adjusted</w:t>
            </w:r>
            <w:r w:rsidR="0025449E">
              <w:rPr>
                <w:color w:val="000000" w:themeColor="text1"/>
                <w:sz w:val="21"/>
                <w:lang w:val="en-US"/>
              </w:rPr>
              <w:t>,</w:t>
            </w:r>
            <w:r w:rsidRPr="00BA0E12">
              <w:rPr>
                <w:color w:val="000000" w:themeColor="text1"/>
                <w:sz w:val="21"/>
                <w:vertAlign w:val="superscript"/>
                <w:lang w:val="en-US"/>
              </w:rPr>
              <w:t>3</w:t>
            </w:r>
            <w:r w:rsidRPr="00BA0E12">
              <w:rPr>
                <w:color w:val="000000" w:themeColor="text1"/>
                <w:sz w:val="21"/>
                <w:lang w:val="en-US"/>
              </w:rPr>
              <w:t xml:space="preserve"> HR (95% CI)</w:t>
            </w:r>
          </w:p>
        </w:tc>
        <w:tc>
          <w:tcPr>
            <w:tcW w:w="233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EF6011" w14:textId="77777777" w:rsidR="00BA0E12" w:rsidRPr="00BA0E12" w:rsidRDefault="00BA0E12" w:rsidP="00480ABE">
            <w:pPr>
              <w:rPr>
                <w:color w:val="000000" w:themeColor="text1"/>
                <w:sz w:val="21"/>
                <w:lang w:val="en-US"/>
              </w:rPr>
            </w:pP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44545B7" w14:textId="77777777" w:rsidR="00BA0E12" w:rsidRPr="00BA0E12" w:rsidRDefault="00BA0E12" w:rsidP="00480ABE">
            <w:pPr>
              <w:jc w:val="center"/>
              <w:rPr>
                <w:color w:val="000000" w:themeColor="text1"/>
                <w:sz w:val="21"/>
                <w:lang w:val="en-US"/>
              </w:rPr>
            </w:pPr>
            <w:r w:rsidRPr="00BA0E12">
              <w:rPr>
                <w:color w:val="000000" w:themeColor="text1"/>
                <w:sz w:val="21"/>
                <w:lang w:val="en-US"/>
              </w:rPr>
              <w:t>Ref.</w:t>
            </w:r>
          </w:p>
        </w:tc>
        <w:tc>
          <w:tcPr>
            <w:tcW w:w="156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09059A5" w14:textId="77777777" w:rsidR="00BA0E12" w:rsidRPr="00BA0E12" w:rsidRDefault="00BA0E12" w:rsidP="00480ABE">
            <w:pPr>
              <w:jc w:val="center"/>
              <w:rPr>
                <w:color w:val="000000" w:themeColor="text1"/>
                <w:sz w:val="21"/>
                <w:lang w:val="en-US"/>
              </w:rPr>
            </w:pP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CCBD274" w14:textId="77777777" w:rsidR="00BA0E12" w:rsidRPr="00BA0E12" w:rsidRDefault="00BA0E12" w:rsidP="00480ABE">
            <w:pPr>
              <w:jc w:val="center"/>
              <w:rPr>
                <w:color w:val="000000" w:themeColor="text1"/>
                <w:sz w:val="21"/>
                <w:lang w:val="en-US"/>
              </w:rPr>
            </w:pPr>
            <w:r w:rsidRPr="00BA0E12">
              <w:rPr>
                <w:color w:val="000000" w:themeColor="text1"/>
                <w:sz w:val="21"/>
                <w:lang w:val="en-US"/>
              </w:rPr>
              <w:t>1.</w:t>
            </w:r>
            <w:r w:rsidRPr="00BA0E12">
              <w:rPr>
                <w:color w:val="000000" w:themeColor="text1"/>
                <w:sz w:val="21"/>
                <w:highlight w:val="yellow"/>
                <w:lang w:val="en-US"/>
              </w:rPr>
              <w:t>6 (0.9-3.0)</w:t>
            </w:r>
          </w:p>
        </w:tc>
        <w:tc>
          <w:tcPr>
            <w:tcW w:w="156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25578DF" w14:textId="77777777" w:rsidR="00BA0E12" w:rsidRPr="00BA0E12" w:rsidRDefault="00BA0E12" w:rsidP="00480ABE">
            <w:pPr>
              <w:jc w:val="center"/>
              <w:rPr>
                <w:color w:val="000000" w:themeColor="text1"/>
                <w:sz w:val="21"/>
                <w:lang w:val="en-US"/>
              </w:rPr>
            </w:pP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40AB67D" w14:textId="77777777" w:rsidR="00BA0E12" w:rsidRPr="00BA0E12" w:rsidRDefault="00BA0E12" w:rsidP="00480ABE">
            <w:pPr>
              <w:jc w:val="center"/>
              <w:rPr>
                <w:color w:val="000000" w:themeColor="text1"/>
                <w:sz w:val="21"/>
                <w:lang w:val="en-US"/>
              </w:rPr>
            </w:pPr>
            <w:r w:rsidRPr="00BA0E12">
              <w:rPr>
                <w:color w:val="000000" w:themeColor="text1"/>
                <w:sz w:val="21"/>
                <w:lang w:val="en-US"/>
              </w:rPr>
              <w:t>2.</w:t>
            </w:r>
            <w:r w:rsidRPr="00BA0E12">
              <w:rPr>
                <w:color w:val="000000" w:themeColor="text1"/>
                <w:sz w:val="21"/>
                <w:highlight w:val="yellow"/>
                <w:lang w:val="en-US"/>
              </w:rPr>
              <w:t>4</w:t>
            </w:r>
            <w:r w:rsidRPr="00BA0E12">
              <w:rPr>
                <w:color w:val="000000" w:themeColor="text1"/>
                <w:sz w:val="21"/>
                <w:lang w:val="en-US"/>
              </w:rPr>
              <w:t xml:space="preserve"> (1.</w:t>
            </w:r>
            <w:r w:rsidRPr="00BA0E12">
              <w:rPr>
                <w:color w:val="000000" w:themeColor="text1"/>
                <w:sz w:val="21"/>
                <w:highlight w:val="yellow"/>
                <w:lang w:val="en-US"/>
              </w:rPr>
              <w:t>3</w:t>
            </w:r>
            <w:r w:rsidRPr="00BA0E12">
              <w:rPr>
                <w:color w:val="000000" w:themeColor="text1"/>
                <w:sz w:val="21"/>
                <w:lang w:val="en-US"/>
              </w:rPr>
              <w:t>-4.</w:t>
            </w:r>
            <w:r w:rsidRPr="00BA0E12">
              <w:rPr>
                <w:color w:val="000000" w:themeColor="text1"/>
                <w:sz w:val="21"/>
                <w:highlight w:val="yellow"/>
                <w:lang w:val="en-US"/>
              </w:rPr>
              <w:t>6</w:t>
            </w:r>
            <w:r w:rsidRPr="00BA0E12">
              <w:rPr>
                <w:color w:val="000000" w:themeColor="text1"/>
                <w:sz w:val="21"/>
                <w:lang w:val="en-US"/>
              </w:rPr>
              <w:t>)</w:t>
            </w:r>
          </w:p>
        </w:tc>
        <w:tc>
          <w:tcPr>
            <w:tcW w:w="95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A07AB14" w14:textId="77777777" w:rsidR="00BA0E12" w:rsidRPr="00BA0E12" w:rsidRDefault="00BA0E12" w:rsidP="00480ABE">
            <w:pPr>
              <w:jc w:val="center"/>
              <w:rPr>
                <w:color w:val="000000" w:themeColor="text1"/>
                <w:sz w:val="21"/>
                <w:lang w:val="en-US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33B1E05" w14:textId="77777777" w:rsidR="00BA0E12" w:rsidRPr="00BA0E12" w:rsidRDefault="00BA0E12" w:rsidP="00480ABE">
            <w:pPr>
              <w:jc w:val="center"/>
              <w:rPr>
                <w:color w:val="000000" w:themeColor="text1"/>
                <w:sz w:val="21"/>
                <w:lang w:val="en-US"/>
              </w:rPr>
            </w:pPr>
            <w:r w:rsidRPr="00BA0E12">
              <w:rPr>
                <w:color w:val="000000" w:themeColor="text1"/>
                <w:sz w:val="21"/>
                <w:lang w:val="en-US"/>
              </w:rPr>
              <w:t>0.0</w:t>
            </w:r>
            <w:r w:rsidRPr="00BA0E12">
              <w:rPr>
                <w:color w:val="000000" w:themeColor="text1"/>
                <w:sz w:val="21"/>
                <w:highlight w:val="yellow"/>
                <w:lang w:val="en-US"/>
              </w:rPr>
              <w:t>11</w:t>
            </w:r>
          </w:p>
        </w:tc>
      </w:tr>
      <w:tr w:rsidR="00BA0E12" w:rsidRPr="000628F0" w14:paraId="76B72CDF" w14:textId="77777777" w:rsidTr="00480ABE">
        <w:trPr>
          <w:trHeight w:val="234"/>
          <w:jc w:val="center"/>
        </w:trPr>
        <w:tc>
          <w:tcPr>
            <w:tcW w:w="4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29F95C0" w14:textId="77777777" w:rsidR="00BA0E12" w:rsidRPr="003F160E" w:rsidRDefault="00BA0E12" w:rsidP="00480ABE">
            <w:pPr>
              <w:rPr>
                <w:sz w:val="21"/>
                <w:highlight w:val="yellow"/>
              </w:rPr>
            </w:pPr>
          </w:p>
        </w:tc>
        <w:tc>
          <w:tcPr>
            <w:tcW w:w="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F40B2B9" w14:textId="77777777" w:rsidR="00BA0E12" w:rsidRPr="00410C27" w:rsidRDefault="00BA0E12" w:rsidP="00480ABE">
            <w:pPr>
              <w:rPr>
                <w:sz w:val="21"/>
              </w:rPr>
            </w:pP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0156A73" w14:textId="77777777" w:rsidR="00BA0E12" w:rsidRPr="003F160E" w:rsidRDefault="00BA0E12" w:rsidP="00480ABE">
            <w:pPr>
              <w:jc w:val="center"/>
              <w:rPr>
                <w:sz w:val="21"/>
                <w:highlight w:val="yellow"/>
              </w:rPr>
            </w:pPr>
          </w:p>
        </w:tc>
        <w:tc>
          <w:tcPr>
            <w:tcW w:w="1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0A1B8BD" w14:textId="77777777" w:rsidR="00BA0E12" w:rsidRPr="003F160E" w:rsidRDefault="00BA0E12" w:rsidP="00480ABE">
            <w:pPr>
              <w:jc w:val="center"/>
              <w:rPr>
                <w:sz w:val="21"/>
                <w:highlight w:val="yellow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738E0FB" w14:textId="77777777" w:rsidR="00BA0E12" w:rsidRPr="003F160E" w:rsidRDefault="00BA0E12" w:rsidP="00480ABE">
            <w:pPr>
              <w:jc w:val="center"/>
              <w:rPr>
                <w:sz w:val="21"/>
                <w:highlight w:val="yellow"/>
              </w:rPr>
            </w:pPr>
          </w:p>
        </w:tc>
        <w:tc>
          <w:tcPr>
            <w:tcW w:w="1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C1BF179" w14:textId="77777777" w:rsidR="00BA0E12" w:rsidRPr="003F160E" w:rsidRDefault="00BA0E12" w:rsidP="00480ABE">
            <w:pPr>
              <w:jc w:val="center"/>
              <w:rPr>
                <w:sz w:val="21"/>
                <w:highlight w:val="yellow"/>
              </w:rPr>
            </w:pP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70B90AB" w14:textId="77777777" w:rsidR="00BA0E12" w:rsidRPr="003F160E" w:rsidRDefault="00BA0E12" w:rsidP="00480ABE">
            <w:pPr>
              <w:jc w:val="center"/>
              <w:rPr>
                <w:sz w:val="21"/>
                <w:highlight w:val="yellow"/>
              </w:rPr>
            </w:pPr>
          </w:p>
        </w:tc>
        <w:tc>
          <w:tcPr>
            <w:tcW w:w="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1B99E34" w14:textId="77777777" w:rsidR="00BA0E12" w:rsidRPr="003F160E" w:rsidRDefault="00BA0E12" w:rsidP="00480ABE">
            <w:pPr>
              <w:jc w:val="center"/>
              <w:rPr>
                <w:sz w:val="21"/>
                <w:highlight w:val="yellow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8F6FF91" w14:textId="77777777" w:rsidR="00BA0E12" w:rsidRPr="003F160E" w:rsidRDefault="00BA0E12" w:rsidP="00480ABE">
            <w:pPr>
              <w:jc w:val="center"/>
              <w:rPr>
                <w:sz w:val="21"/>
                <w:highlight w:val="yellow"/>
              </w:rPr>
            </w:pPr>
          </w:p>
        </w:tc>
      </w:tr>
      <w:tr w:rsidR="00BA0E12" w:rsidRPr="00AF07EA" w14:paraId="288A26F0" w14:textId="77777777" w:rsidTr="00480ABE">
        <w:trPr>
          <w:trHeight w:val="234"/>
          <w:jc w:val="center"/>
        </w:trPr>
        <w:tc>
          <w:tcPr>
            <w:tcW w:w="480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C4166FD" w14:textId="77777777" w:rsidR="00BA0E12" w:rsidRPr="003F160E" w:rsidRDefault="00BA0E12" w:rsidP="00480ABE">
            <w:pPr>
              <w:rPr>
                <w:b/>
                <w:bCs/>
                <w:sz w:val="21"/>
                <w:highlight w:val="yellow"/>
              </w:rPr>
            </w:pPr>
            <w:r w:rsidRPr="003F160E">
              <w:rPr>
                <w:b/>
                <w:bCs/>
                <w:sz w:val="21"/>
                <w:highlight w:val="yellow"/>
              </w:rPr>
              <w:t>B)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top w:w="6" w:type="dxa"/>
              <w:left w:w="6" w:type="dxa"/>
              <w:bottom w:w="0" w:type="dxa"/>
              <w:right w:w="6" w:type="dxa"/>
            </w:tcMar>
          </w:tcPr>
          <w:p w14:paraId="2418DB0B" w14:textId="77777777" w:rsidR="00BA0E12" w:rsidRPr="003F160E" w:rsidRDefault="00BA0E12" w:rsidP="00480ABE">
            <w:pPr>
              <w:rPr>
                <w:b/>
                <w:bCs/>
                <w:sz w:val="21"/>
              </w:rPr>
            </w:pPr>
          </w:p>
        </w:tc>
        <w:tc>
          <w:tcPr>
            <w:tcW w:w="6024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6" w:type="dxa"/>
              <w:left w:w="6" w:type="dxa"/>
              <w:bottom w:w="0" w:type="dxa"/>
              <w:right w:w="6" w:type="dxa"/>
            </w:tcMar>
          </w:tcPr>
          <w:p w14:paraId="6897F475" w14:textId="3D29BE75" w:rsidR="00BA0E12" w:rsidRPr="003F160E" w:rsidRDefault="00BA0E12" w:rsidP="00480ABE">
            <w:pPr>
              <w:jc w:val="center"/>
              <w:rPr>
                <w:b/>
                <w:bCs/>
                <w:sz w:val="21"/>
                <w:highlight w:val="yellow"/>
                <w:lang w:val="en-US"/>
              </w:rPr>
            </w:pPr>
            <w:r w:rsidRPr="00294693">
              <w:rPr>
                <w:b/>
                <w:bCs/>
                <w:sz w:val="21"/>
                <w:highlight w:val="yellow"/>
                <w:lang w:val="en-US"/>
              </w:rPr>
              <w:t>Consumption level as time varying</w:t>
            </w:r>
            <w:r w:rsidR="001A7D85" w:rsidRPr="00294693">
              <w:rPr>
                <w:b/>
                <w:bCs/>
                <w:sz w:val="21"/>
                <w:highlight w:val="yellow"/>
                <w:vertAlign w:val="superscript"/>
                <w:lang w:val="en-US"/>
              </w:rPr>
              <w:t>4</w:t>
            </w:r>
          </w:p>
        </w:tc>
      </w:tr>
      <w:tr w:rsidR="00BA0E12" w:rsidRPr="000628F0" w14:paraId="6130908F" w14:textId="77777777" w:rsidTr="00480ABE">
        <w:trPr>
          <w:trHeight w:val="234"/>
          <w:jc w:val="center"/>
        </w:trPr>
        <w:tc>
          <w:tcPr>
            <w:tcW w:w="4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7049762" w14:textId="77777777" w:rsidR="00BA0E12" w:rsidRPr="003F160E" w:rsidRDefault="00BA0E12" w:rsidP="00480ABE">
            <w:pPr>
              <w:rPr>
                <w:sz w:val="21"/>
                <w:highlight w:val="yellow"/>
                <w:lang w:val="en-US"/>
              </w:rPr>
            </w:pPr>
          </w:p>
        </w:tc>
        <w:tc>
          <w:tcPr>
            <w:tcW w:w="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6306E67" w14:textId="77777777" w:rsidR="00BA0E12" w:rsidRPr="003F160E" w:rsidRDefault="00BA0E12" w:rsidP="00480ABE">
            <w:pPr>
              <w:rPr>
                <w:sz w:val="21"/>
                <w:lang w:val="en-US"/>
              </w:rPr>
            </w:pP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B086385" w14:textId="77777777" w:rsidR="00BA0E12" w:rsidRPr="003F160E" w:rsidRDefault="00BA0E12" w:rsidP="00480ABE">
            <w:pPr>
              <w:jc w:val="center"/>
              <w:rPr>
                <w:sz w:val="21"/>
                <w:highlight w:val="yellow"/>
              </w:rPr>
            </w:pPr>
            <w:r w:rsidRPr="001A44B2">
              <w:rPr>
                <w:sz w:val="21"/>
                <w:lang w:val="en-US"/>
              </w:rPr>
              <w:t>&lt; 1/week</w:t>
            </w:r>
          </w:p>
        </w:tc>
        <w:tc>
          <w:tcPr>
            <w:tcW w:w="1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BDEDA0E" w14:textId="77777777" w:rsidR="00BA0E12" w:rsidRPr="003F160E" w:rsidRDefault="00BA0E12" w:rsidP="00480ABE">
            <w:pPr>
              <w:jc w:val="center"/>
              <w:rPr>
                <w:sz w:val="21"/>
                <w:highlight w:val="yellow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F6024EC" w14:textId="77777777" w:rsidR="00BA0E12" w:rsidRPr="003F160E" w:rsidRDefault="00BA0E12" w:rsidP="00480ABE">
            <w:pPr>
              <w:jc w:val="center"/>
              <w:rPr>
                <w:sz w:val="21"/>
                <w:highlight w:val="yellow"/>
              </w:rPr>
            </w:pPr>
            <w:r w:rsidRPr="001A44B2">
              <w:rPr>
                <w:sz w:val="21"/>
                <w:lang w:val="en-US"/>
              </w:rPr>
              <w:t>1-4 /week</w:t>
            </w:r>
          </w:p>
        </w:tc>
        <w:tc>
          <w:tcPr>
            <w:tcW w:w="1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67569C5" w14:textId="77777777" w:rsidR="00BA0E12" w:rsidRPr="003F160E" w:rsidRDefault="00BA0E12" w:rsidP="00480ABE">
            <w:pPr>
              <w:jc w:val="center"/>
              <w:rPr>
                <w:sz w:val="21"/>
                <w:highlight w:val="yellow"/>
              </w:rPr>
            </w:pP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167841A" w14:textId="77777777" w:rsidR="00BA0E12" w:rsidRPr="003F160E" w:rsidRDefault="00BA0E12" w:rsidP="00480ABE">
            <w:pPr>
              <w:jc w:val="center"/>
              <w:rPr>
                <w:sz w:val="21"/>
                <w:highlight w:val="yellow"/>
              </w:rPr>
            </w:pPr>
            <w:r w:rsidRPr="001A44B2">
              <w:rPr>
                <w:sz w:val="21"/>
                <w:u w:val="single"/>
                <w:lang w:val="en-US"/>
              </w:rPr>
              <w:t>&gt;</w:t>
            </w:r>
            <w:r w:rsidRPr="001A44B2">
              <w:rPr>
                <w:sz w:val="21"/>
                <w:lang w:val="en-US"/>
              </w:rPr>
              <w:t>5/week</w:t>
            </w:r>
          </w:p>
        </w:tc>
        <w:tc>
          <w:tcPr>
            <w:tcW w:w="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B43DBF9" w14:textId="77777777" w:rsidR="00BA0E12" w:rsidRPr="003F160E" w:rsidRDefault="00BA0E12" w:rsidP="00480ABE">
            <w:pPr>
              <w:jc w:val="center"/>
              <w:rPr>
                <w:sz w:val="21"/>
                <w:highlight w:val="yellow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55AA31E" w14:textId="77777777" w:rsidR="00BA0E12" w:rsidRPr="003F160E" w:rsidRDefault="00BA0E12" w:rsidP="00480ABE">
            <w:pPr>
              <w:jc w:val="center"/>
              <w:rPr>
                <w:sz w:val="21"/>
                <w:highlight w:val="yellow"/>
              </w:rPr>
            </w:pPr>
            <w:r>
              <w:rPr>
                <w:i/>
                <w:iCs/>
                <w:sz w:val="21"/>
                <w:lang w:val="en-US"/>
              </w:rPr>
              <w:t xml:space="preserve">p </w:t>
            </w:r>
            <w:r w:rsidRPr="00746F8D">
              <w:rPr>
                <w:iCs/>
                <w:sz w:val="21"/>
                <w:vertAlign w:val="subscript"/>
                <w:lang w:val="en-US"/>
              </w:rPr>
              <w:t>trend</w:t>
            </w:r>
            <w:r>
              <w:rPr>
                <w:iCs/>
                <w:sz w:val="21"/>
                <w:vertAlign w:val="superscript"/>
                <w:lang w:val="en-US"/>
              </w:rPr>
              <w:t>1</w:t>
            </w:r>
          </w:p>
        </w:tc>
      </w:tr>
      <w:tr w:rsidR="00BA0E12" w:rsidRPr="0025449E" w14:paraId="746B797F" w14:textId="77777777" w:rsidTr="00480ABE">
        <w:trPr>
          <w:trHeight w:val="234"/>
          <w:jc w:val="center"/>
        </w:trPr>
        <w:tc>
          <w:tcPr>
            <w:tcW w:w="4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F26B5E9" w14:textId="7E1865BB" w:rsidR="00BA0E12" w:rsidRPr="001A7D85" w:rsidRDefault="0025449E" w:rsidP="00480ABE">
            <w:pPr>
              <w:rPr>
                <w:color w:val="000000" w:themeColor="text1"/>
                <w:sz w:val="21"/>
                <w:highlight w:val="yellow"/>
                <w:lang w:val="en-US"/>
              </w:rPr>
            </w:pPr>
            <w:r w:rsidRPr="001A7D85">
              <w:rPr>
                <w:color w:val="000000" w:themeColor="text1"/>
                <w:sz w:val="21"/>
                <w:highlight w:val="yellow"/>
                <w:lang w:val="en-US"/>
              </w:rPr>
              <w:t>Median (IQR), servings per week</w:t>
            </w:r>
          </w:p>
        </w:tc>
        <w:tc>
          <w:tcPr>
            <w:tcW w:w="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B1D7E11" w14:textId="77777777" w:rsidR="00BA0E12" w:rsidRPr="001A7D85" w:rsidRDefault="00BA0E12" w:rsidP="00480ABE">
            <w:pPr>
              <w:rPr>
                <w:sz w:val="21"/>
                <w:highlight w:val="yellow"/>
                <w:lang w:val="en-US"/>
              </w:rPr>
            </w:pP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57A2486" w14:textId="58D4CA17" w:rsidR="00BA0E12" w:rsidRPr="001A7D85" w:rsidRDefault="0025449E" w:rsidP="00480ABE">
            <w:pPr>
              <w:jc w:val="center"/>
              <w:rPr>
                <w:sz w:val="21"/>
                <w:highlight w:val="yellow"/>
                <w:lang w:val="en-US"/>
              </w:rPr>
            </w:pPr>
            <w:r w:rsidRPr="001A7D85">
              <w:rPr>
                <w:sz w:val="21"/>
                <w:highlight w:val="yellow"/>
                <w:lang w:val="en-US"/>
              </w:rPr>
              <w:t>0.2 (0.1-0.2)</w:t>
            </w:r>
          </w:p>
        </w:tc>
        <w:tc>
          <w:tcPr>
            <w:tcW w:w="1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9D7F40E" w14:textId="77777777" w:rsidR="00BA0E12" w:rsidRPr="001A7D85" w:rsidRDefault="00BA0E12" w:rsidP="00480ABE">
            <w:pPr>
              <w:jc w:val="center"/>
              <w:rPr>
                <w:sz w:val="21"/>
                <w:highlight w:val="yellow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CBAB2F3" w14:textId="0ABA8D14" w:rsidR="00BA0E12" w:rsidRPr="001A7D85" w:rsidRDefault="0025449E" w:rsidP="00480ABE">
            <w:pPr>
              <w:jc w:val="center"/>
              <w:rPr>
                <w:sz w:val="21"/>
                <w:highlight w:val="yellow"/>
                <w:lang w:val="en-US"/>
              </w:rPr>
            </w:pPr>
            <w:r w:rsidRPr="001A7D85">
              <w:rPr>
                <w:sz w:val="21"/>
                <w:highlight w:val="yellow"/>
                <w:lang w:val="en-US"/>
              </w:rPr>
              <w:t>1.1 (0.7-3.1)</w:t>
            </w:r>
          </w:p>
        </w:tc>
        <w:tc>
          <w:tcPr>
            <w:tcW w:w="1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16FE367" w14:textId="77777777" w:rsidR="00BA0E12" w:rsidRPr="001A7D85" w:rsidRDefault="00BA0E12" w:rsidP="00480ABE">
            <w:pPr>
              <w:jc w:val="center"/>
              <w:rPr>
                <w:sz w:val="21"/>
                <w:highlight w:val="yellow"/>
                <w:lang w:val="en-US"/>
              </w:rPr>
            </w:pP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C73B911" w14:textId="5D87977B" w:rsidR="00BA0E12" w:rsidRPr="001A7D85" w:rsidRDefault="0025449E" w:rsidP="00480ABE">
            <w:pPr>
              <w:jc w:val="center"/>
              <w:rPr>
                <w:sz w:val="21"/>
                <w:highlight w:val="yellow"/>
                <w:lang w:val="en-US"/>
              </w:rPr>
            </w:pPr>
            <w:r w:rsidRPr="001A7D85">
              <w:rPr>
                <w:sz w:val="21"/>
                <w:highlight w:val="yellow"/>
                <w:lang w:val="en-US"/>
              </w:rPr>
              <w:t>6.0 (3.0-7.6)</w:t>
            </w:r>
          </w:p>
        </w:tc>
        <w:tc>
          <w:tcPr>
            <w:tcW w:w="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E8F8210" w14:textId="77777777" w:rsidR="00BA0E12" w:rsidRPr="001A7D85" w:rsidRDefault="00BA0E12" w:rsidP="00480ABE">
            <w:pPr>
              <w:jc w:val="center"/>
              <w:rPr>
                <w:sz w:val="21"/>
                <w:highlight w:val="yellow"/>
                <w:lang w:val="en-US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27D8532" w14:textId="4DBC5117" w:rsidR="00BA0E12" w:rsidRPr="001A7D85" w:rsidRDefault="0025449E" w:rsidP="00480ABE">
            <w:pPr>
              <w:jc w:val="center"/>
              <w:rPr>
                <w:sz w:val="21"/>
                <w:highlight w:val="yellow"/>
                <w:lang w:val="en-US"/>
              </w:rPr>
            </w:pPr>
            <w:r w:rsidRPr="001A7D85">
              <w:rPr>
                <w:rFonts w:eastAsia="Calibri"/>
                <w:color w:val="000000" w:themeColor="text1"/>
                <w:sz w:val="20"/>
                <w:szCs w:val="20"/>
                <w:highlight w:val="yellow"/>
                <w:lang w:val="en-US" w:eastAsia="es-ES_tradnl"/>
              </w:rPr>
              <w:t>&lt;0.001</w:t>
            </w:r>
          </w:p>
        </w:tc>
      </w:tr>
      <w:tr w:rsidR="00BA0E12" w:rsidRPr="003F160E" w14:paraId="48A5215A" w14:textId="77777777" w:rsidTr="00480ABE">
        <w:trPr>
          <w:trHeight w:val="234"/>
          <w:jc w:val="center"/>
        </w:trPr>
        <w:tc>
          <w:tcPr>
            <w:tcW w:w="4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A20EF07" w14:textId="77777777" w:rsidR="00BA0E12" w:rsidRPr="001A7D85" w:rsidRDefault="00BA0E12" w:rsidP="00480ABE">
            <w:pPr>
              <w:rPr>
                <w:sz w:val="21"/>
                <w:highlight w:val="yellow"/>
                <w:lang w:val="en-US"/>
              </w:rPr>
            </w:pPr>
            <w:r w:rsidRPr="001A7D85">
              <w:rPr>
                <w:sz w:val="21"/>
                <w:highlight w:val="yellow"/>
                <w:lang w:val="en-US"/>
              </w:rPr>
              <w:t>Cases of type 2 Diabetes (n=108)</w:t>
            </w:r>
          </w:p>
        </w:tc>
        <w:tc>
          <w:tcPr>
            <w:tcW w:w="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C7EBCFB" w14:textId="77777777" w:rsidR="00BA0E12" w:rsidRPr="001A7D85" w:rsidRDefault="00BA0E12" w:rsidP="00480ABE">
            <w:pPr>
              <w:rPr>
                <w:sz w:val="21"/>
                <w:highlight w:val="yellow"/>
                <w:lang w:val="en-US"/>
              </w:rPr>
            </w:pP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524B010" w14:textId="77777777" w:rsidR="00BA0E12" w:rsidRPr="001A7D85" w:rsidRDefault="00BA0E12" w:rsidP="00480ABE">
            <w:pPr>
              <w:jc w:val="center"/>
              <w:rPr>
                <w:sz w:val="21"/>
                <w:highlight w:val="yellow"/>
                <w:lang w:val="en-US"/>
              </w:rPr>
            </w:pPr>
            <w:r w:rsidRPr="001A7D85">
              <w:rPr>
                <w:sz w:val="21"/>
                <w:highlight w:val="yellow"/>
                <w:lang w:val="en-US"/>
              </w:rPr>
              <w:t>28</w:t>
            </w:r>
          </w:p>
        </w:tc>
        <w:tc>
          <w:tcPr>
            <w:tcW w:w="1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B834F92" w14:textId="77777777" w:rsidR="00BA0E12" w:rsidRPr="001A7D85" w:rsidRDefault="00BA0E12" w:rsidP="00480ABE">
            <w:pPr>
              <w:jc w:val="center"/>
              <w:rPr>
                <w:sz w:val="21"/>
                <w:highlight w:val="yellow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7907440" w14:textId="77777777" w:rsidR="00BA0E12" w:rsidRPr="001A7D85" w:rsidRDefault="00BA0E12" w:rsidP="00480ABE">
            <w:pPr>
              <w:jc w:val="center"/>
              <w:rPr>
                <w:sz w:val="21"/>
                <w:highlight w:val="yellow"/>
                <w:lang w:val="en-US"/>
              </w:rPr>
            </w:pPr>
            <w:r w:rsidRPr="001A7D85">
              <w:rPr>
                <w:sz w:val="21"/>
                <w:highlight w:val="yellow"/>
                <w:lang w:val="en-US"/>
              </w:rPr>
              <w:t>49</w:t>
            </w:r>
          </w:p>
        </w:tc>
        <w:tc>
          <w:tcPr>
            <w:tcW w:w="1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BC8776B" w14:textId="77777777" w:rsidR="00BA0E12" w:rsidRPr="001A7D85" w:rsidRDefault="00BA0E12" w:rsidP="00480ABE">
            <w:pPr>
              <w:jc w:val="center"/>
              <w:rPr>
                <w:sz w:val="21"/>
                <w:highlight w:val="yellow"/>
                <w:lang w:val="en-US"/>
              </w:rPr>
            </w:pP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49A183D" w14:textId="77777777" w:rsidR="00BA0E12" w:rsidRPr="001A7D85" w:rsidRDefault="00BA0E12" w:rsidP="00480ABE">
            <w:pPr>
              <w:jc w:val="center"/>
              <w:rPr>
                <w:sz w:val="21"/>
                <w:highlight w:val="yellow"/>
                <w:lang w:val="en-US"/>
              </w:rPr>
            </w:pPr>
            <w:r w:rsidRPr="001A7D85">
              <w:rPr>
                <w:sz w:val="21"/>
                <w:highlight w:val="yellow"/>
                <w:lang w:val="en-US"/>
              </w:rPr>
              <w:t>31</w:t>
            </w:r>
          </w:p>
        </w:tc>
        <w:tc>
          <w:tcPr>
            <w:tcW w:w="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6A0CA3C" w14:textId="77777777" w:rsidR="00BA0E12" w:rsidRPr="001A7D85" w:rsidRDefault="00BA0E12" w:rsidP="00480ABE">
            <w:pPr>
              <w:jc w:val="center"/>
              <w:rPr>
                <w:sz w:val="21"/>
                <w:highlight w:val="yellow"/>
                <w:lang w:val="en-US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17B0CC1" w14:textId="77777777" w:rsidR="00BA0E12" w:rsidRPr="001A7D85" w:rsidRDefault="00BA0E12" w:rsidP="00480ABE">
            <w:pPr>
              <w:jc w:val="center"/>
              <w:rPr>
                <w:sz w:val="21"/>
                <w:highlight w:val="yellow"/>
                <w:lang w:val="en-US"/>
              </w:rPr>
            </w:pPr>
          </w:p>
        </w:tc>
      </w:tr>
      <w:tr w:rsidR="00BA0E12" w:rsidRPr="000628F0" w14:paraId="57D81B4F" w14:textId="77777777" w:rsidTr="00480ABE">
        <w:trPr>
          <w:trHeight w:val="234"/>
          <w:jc w:val="center"/>
        </w:trPr>
        <w:tc>
          <w:tcPr>
            <w:tcW w:w="4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1FD605A" w14:textId="77777777" w:rsidR="00BA0E12" w:rsidRPr="001A7D85" w:rsidRDefault="00BA0E12" w:rsidP="00480ABE">
            <w:pPr>
              <w:rPr>
                <w:sz w:val="21"/>
                <w:highlight w:val="yellow"/>
              </w:rPr>
            </w:pPr>
            <w:r w:rsidRPr="001A7D85">
              <w:rPr>
                <w:sz w:val="21"/>
                <w:highlight w:val="yellow"/>
                <w:lang w:val="en-US"/>
              </w:rPr>
              <w:t>Person-years</w:t>
            </w:r>
          </w:p>
        </w:tc>
        <w:tc>
          <w:tcPr>
            <w:tcW w:w="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0660A53" w14:textId="77777777" w:rsidR="00BA0E12" w:rsidRPr="001A7D85" w:rsidRDefault="00BA0E12" w:rsidP="00480ABE">
            <w:pPr>
              <w:rPr>
                <w:sz w:val="21"/>
                <w:highlight w:val="yellow"/>
              </w:rPr>
            </w:pP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5A703C0" w14:textId="4C7FB72C" w:rsidR="00BA0E12" w:rsidRPr="001A7D85" w:rsidRDefault="00BA0E12" w:rsidP="00480ABE">
            <w:pPr>
              <w:jc w:val="center"/>
              <w:rPr>
                <w:sz w:val="21"/>
                <w:highlight w:val="yellow"/>
              </w:rPr>
            </w:pPr>
            <w:r w:rsidRPr="001A7D85">
              <w:rPr>
                <w:sz w:val="21"/>
                <w:highlight w:val="yellow"/>
                <w:lang w:val="en-US"/>
              </w:rPr>
              <w:t>1999.0</w:t>
            </w:r>
          </w:p>
        </w:tc>
        <w:tc>
          <w:tcPr>
            <w:tcW w:w="1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3478F07" w14:textId="77777777" w:rsidR="00BA0E12" w:rsidRPr="001A7D85" w:rsidRDefault="00BA0E12" w:rsidP="00480ABE">
            <w:pPr>
              <w:jc w:val="center"/>
              <w:rPr>
                <w:sz w:val="21"/>
                <w:highlight w:val="yellow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B46D4D0" w14:textId="5AA2E854" w:rsidR="00BA0E12" w:rsidRPr="001A7D85" w:rsidRDefault="00BA0E12" w:rsidP="00480ABE">
            <w:pPr>
              <w:jc w:val="center"/>
              <w:rPr>
                <w:sz w:val="21"/>
                <w:highlight w:val="yellow"/>
              </w:rPr>
            </w:pPr>
            <w:r w:rsidRPr="001A7D85">
              <w:rPr>
                <w:sz w:val="21"/>
                <w:highlight w:val="yellow"/>
                <w:lang w:val="en-US"/>
              </w:rPr>
              <w:t>3528.0</w:t>
            </w:r>
          </w:p>
        </w:tc>
        <w:tc>
          <w:tcPr>
            <w:tcW w:w="1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75EFE29" w14:textId="77777777" w:rsidR="00BA0E12" w:rsidRPr="001A7D85" w:rsidRDefault="00BA0E12" w:rsidP="00480ABE">
            <w:pPr>
              <w:jc w:val="center"/>
              <w:rPr>
                <w:sz w:val="21"/>
                <w:highlight w:val="yellow"/>
              </w:rPr>
            </w:pP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249597C" w14:textId="3466E78E" w:rsidR="00BA0E12" w:rsidRPr="001A7D85" w:rsidRDefault="00BA0E12" w:rsidP="00480ABE">
            <w:pPr>
              <w:jc w:val="center"/>
              <w:rPr>
                <w:sz w:val="21"/>
                <w:highlight w:val="yellow"/>
              </w:rPr>
            </w:pPr>
            <w:r w:rsidRPr="001A7D85">
              <w:rPr>
                <w:sz w:val="21"/>
                <w:highlight w:val="yellow"/>
                <w:lang w:val="en-US"/>
              </w:rPr>
              <w:t>1511.</w:t>
            </w:r>
            <w:r w:rsidR="0025449E" w:rsidRPr="001A7D85">
              <w:rPr>
                <w:sz w:val="21"/>
                <w:highlight w:val="yellow"/>
                <w:lang w:val="en-US"/>
              </w:rPr>
              <w:t>2</w:t>
            </w:r>
          </w:p>
        </w:tc>
        <w:tc>
          <w:tcPr>
            <w:tcW w:w="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2FAEE26" w14:textId="77777777" w:rsidR="00BA0E12" w:rsidRPr="001A7D85" w:rsidRDefault="00BA0E12" w:rsidP="00480ABE">
            <w:pPr>
              <w:jc w:val="center"/>
              <w:rPr>
                <w:sz w:val="21"/>
                <w:highlight w:val="yellow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F8EE445" w14:textId="77777777" w:rsidR="00BA0E12" w:rsidRPr="001A7D85" w:rsidRDefault="00BA0E12" w:rsidP="00480ABE">
            <w:pPr>
              <w:jc w:val="center"/>
              <w:rPr>
                <w:sz w:val="21"/>
                <w:highlight w:val="yellow"/>
              </w:rPr>
            </w:pPr>
          </w:p>
        </w:tc>
      </w:tr>
      <w:tr w:rsidR="00BA0E12" w:rsidRPr="000628F0" w14:paraId="20107D42" w14:textId="77777777" w:rsidTr="00480ABE">
        <w:trPr>
          <w:trHeight w:val="234"/>
          <w:jc w:val="center"/>
        </w:trPr>
        <w:tc>
          <w:tcPr>
            <w:tcW w:w="4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89C9A5E" w14:textId="77777777" w:rsidR="00BA0E12" w:rsidRPr="001A7D85" w:rsidRDefault="00BA0E12" w:rsidP="00480ABE">
            <w:pPr>
              <w:rPr>
                <w:sz w:val="21"/>
                <w:highlight w:val="yellow"/>
              </w:rPr>
            </w:pPr>
            <w:r w:rsidRPr="001A7D85">
              <w:rPr>
                <w:sz w:val="21"/>
                <w:highlight w:val="yellow"/>
                <w:lang w:val="en-US"/>
              </w:rPr>
              <w:t>Incidence rate (per 1000)</w:t>
            </w:r>
          </w:p>
        </w:tc>
        <w:tc>
          <w:tcPr>
            <w:tcW w:w="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ADAB481" w14:textId="77777777" w:rsidR="00BA0E12" w:rsidRPr="001A7D85" w:rsidRDefault="00BA0E12" w:rsidP="00480ABE">
            <w:pPr>
              <w:rPr>
                <w:sz w:val="21"/>
                <w:highlight w:val="yellow"/>
              </w:rPr>
            </w:pP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34BA715" w14:textId="77777777" w:rsidR="00BA0E12" w:rsidRPr="001A7D85" w:rsidRDefault="00BA0E12" w:rsidP="00480ABE">
            <w:pPr>
              <w:jc w:val="center"/>
              <w:rPr>
                <w:sz w:val="21"/>
                <w:highlight w:val="yellow"/>
              </w:rPr>
            </w:pPr>
            <w:r w:rsidRPr="001A7D85">
              <w:rPr>
                <w:sz w:val="21"/>
                <w:highlight w:val="yellow"/>
                <w:lang w:val="en-US"/>
              </w:rPr>
              <w:t>14.0 (9.7-20.3)</w:t>
            </w:r>
          </w:p>
        </w:tc>
        <w:tc>
          <w:tcPr>
            <w:tcW w:w="1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855B1E3" w14:textId="77777777" w:rsidR="00BA0E12" w:rsidRPr="001A7D85" w:rsidRDefault="00BA0E12" w:rsidP="00480ABE">
            <w:pPr>
              <w:jc w:val="center"/>
              <w:rPr>
                <w:sz w:val="21"/>
                <w:highlight w:val="yellow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A962277" w14:textId="77777777" w:rsidR="00BA0E12" w:rsidRPr="001A7D85" w:rsidRDefault="00BA0E12" w:rsidP="00480ABE">
            <w:pPr>
              <w:jc w:val="center"/>
              <w:rPr>
                <w:sz w:val="21"/>
                <w:highlight w:val="yellow"/>
              </w:rPr>
            </w:pPr>
            <w:r w:rsidRPr="001A7D85">
              <w:rPr>
                <w:sz w:val="21"/>
                <w:highlight w:val="yellow"/>
                <w:lang w:val="en-US"/>
              </w:rPr>
              <w:t>13.9 (10.5-18.4)</w:t>
            </w:r>
          </w:p>
        </w:tc>
        <w:tc>
          <w:tcPr>
            <w:tcW w:w="1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CB4F046" w14:textId="77777777" w:rsidR="00BA0E12" w:rsidRPr="001A7D85" w:rsidRDefault="00BA0E12" w:rsidP="00480ABE">
            <w:pPr>
              <w:jc w:val="center"/>
              <w:rPr>
                <w:sz w:val="21"/>
                <w:highlight w:val="yellow"/>
              </w:rPr>
            </w:pP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4725405" w14:textId="77777777" w:rsidR="00BA0E12" w:rsidRPr="001A7D85" w:rsidRDefault="00BA0E12" w:rsidP="00480ABE">
            <w:pPr>
              <w:jc w:val="center"/>
              <w:rPr>
                <w:sz w:val="21"/>
                <w:highlight w:val="yellow"/>
              </w:rPr>
            </w:pPr>
            <w:r w:rsidRPr="001A7D85">
              <w:rPr>
                <w:sz w:val="21"/>
                <w:highlight w:val="yellow"/>
                <w:lang w:val="en-US"/>
              </w:rPr>
              <w:t>20.5 (14.4-29.2)</w:t>
            </w:r>
          </w:p>
        </w:tc>
        <w:tc>
          <w:tcPr>
            <w:tcW w:w="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10E0C34" w14:textId="77777777" w:rsidR="00BA0E12" w:rsidRPr="001A7D85" w:rsidRDefault="00BA0E12" w:rsidP="00480ABE">
            <w:pPr>
              <w:jc w:val="center"/>
              <w:rPr>
                <w:sz w:val="21"/>
                <w:highlight w:val="yellow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2F6C5D7" w14:textId="77777777" w:rsidR="00BA0E12" w:rsidRPr="001A7D85" w:rsidRDefault="00BA0E12" w:rsidP="00480ABE">
            <w:pPr>
              <w:jc w:val="center"/>
              <w:rPr>
                <w:sz w:val="21"/>
                <w:highlight w:val="yellow"/>
              </w:rPr>
            </w:pPr>
          </w:p>
        </w:tc>
      </w:tr>
      <w:tr w:rsidR="0025449E" w:rsidRPr="0025449E" w14:paraId="666C9637" w14:textId="77777777" w:rsidTr="00480ABE">
        <w:trPr>
          <w:trHeight w:val="234"/>
          <w:jc w:val="center"/>
        </w:trPr>
        <w:tc>
          <w:tcPr>
            <w:tcW w:w="4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C058A0E" w14:textId="35B83D40" w:rsidR="0025449E" w:rsidRPr="001A7D85" w:rsidRDefault="0025449E" w:rsidP="00480ABE">
            <w:pPr>
              <w:rPr>
                <w:sz w:val="21"/>
                <w:highlight w:val="yellow"/>
                <w:lang w:val="en-US"/>
              </w:rPr>
            </w:pPr>
            <w:r w:rsidRPr="001A7D85">
              <w:rPr>
                <w:sz w:val="21"/>
                <w:highlight w:val="yellow"/>
                <w:lang w:val="en-US"/>
              </w:rPr>
              <w:t>Model 1- Age adjusted, HR (95% CI)</w:t>
            </w:r>
          </w:p>
        </w:tc>
        <w:tc>
          <w:tcPr>
            <w:tcW w:w="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B8E4314" w14:textId="77777777" w:rsidR="0025449E" w:rsidRPr="001A7D85" w:rsidRDefault="0025449E" w:rsidP="00480ABE">
            <w:pPr>
              <w:rPr>
                <w:sz w:val="21"/>
                <w:highlight w:val="yellow"/>
                <w:lang w:val="en-US"/>
              </w:rPr>
            </w:pP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BB04A2F" w14:textId="2D3BF025" w:rsidR="0025449E" w:rsidRPr="001A7D85" w:rsidRDefault="0025449E" w:rsidP="00480ABE">
            <w:pPr>
              <w:jc w:val="center"/>
              <w:rPr>
                <w:sz w:val="21"/>
                <w:highlight w:val="yellow"/>
                <w:lang w:val="en-US"/>
              </w:rPr>
            </w:pPr>
            <w:r w:rsidRPr="001A7D85">
              <w:rPr>
                <w:sz w:val="21"/>
                <w:highlight w:val="yellow"/>
                <w:lang w:val="en-US"/>
              </w:rPr>
              <w:t>Ref.</w:t>
            </w:r>
          </w:p>
        </w:tc>
        <w:tc>
          <w:tcPr>
            <w:tcW w:w="1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51AA08D" w14:textId="77777777" w:rsidR="0025449E" w:rsidRPr="001A7D85" w:rsidRDefault="0025449E" w:rsidP="00480ABE">
            <w:pPr>
              <w:jc w:val="center"/>
              <w:rPr>
                <w:sz w:val="21"/>
                <w:highlight w:val="yellow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98E12E4" w14:textId="2A94EC70" w:rsidR="0025449E" w:rsidRPr="001A7D85" w:rsidRDefault="0025449E" w:rsidP="00480ABE">
            <w:pPr>
              <w:jc w:val="center"/>
              <w:rPr>
                <w:sz w:val="21"/>
                <w:highlight w:val="yellow"/>
                <w:lang w:val="en-US"/>
              </w:rPr>
            </w:pPr>
            <w:r w:rsidRPr="001A7D85">
              <w:rPr>
                <w:sz w:val="21"/>
                <w:highlight w:val="yellow"/>
                <w:lang w:val="en-US"/>
              </w:rPr>
              <w:t>1.3 (0.8-2.1)</w:t>
            </w:r>
          </w:p>
        </w:tc>
        <w:tc>
          <w:tcPr>
            <w:tcW w:w="1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A77B494" w14:textId="77777777" w:rsidR="0025449E" w:rsidRPr="001A7D85" w:rsidRDefault="0025449E" w:rsidP="00480ABE">
            <w:pPr>
              <w:jc w:val="center"/>
              <w:rPr>
                <w:sz w:val="21"/>
                <w:highlight w:val="yellow"/>
                <w:lang w:val="en-US"/>
              </w:rPr>
            </w:pP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D57866E" w14:textId="59970A7F" w:rsidR="0025449E" w:rsidRPr="001A7D85" w:rsidRDefault="0025449E" w:rsidP="00480ABE">
            <w:pPr>
              <w:jc w:val="center"/>
              <w:rPr>
                <w:sz w:val="21"/>
                <w:highlight w:val="yellow"/>
                <w:lang w:val="en-US"/>
              </w:rPr>
            </w:pPr>
            <w:r w:rsidRPr="001A7D85">
              <w:rPr>
                <w:sz w:val="21"/>
                <w:highlight w:val="yellow"/>
                <w:lang w:val="en-US"/>
              </w:rPr>
              <w:t>2.3 (1.4-3.9)</w:t>
            </w:r>
          </w:p>
        </w:tc>
        <w:tc>
          <w:tcPr>
            <w:tcW w:w="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1CCFCAE" w14:textId="77777777" w:rsidR="0025449E" w:rsidRPr="001A7D85" w:rsidRDefault="0025449E" w:rsidP="00480ABE">
            <w:pPr>
              <w:jc w:val="center"/>
              <w:rPr>
                <w:sz w:val="21"/>
                <w:highlight w:val="yellow"/>
                <w:lang w:val="en-US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0068D6F" w14:textId="773546E5" w:rsidR="0025449E" w:rsidRPr="001A7D85" w:rsidRDefault="0025449E" w:rsidP="00480ABE">
            <w:pPr>
              <w:jc w:val="center"/>
              <w:rPr>
                <w:sz w:val="21"/>
                <w:highlight w:val="yellow"/>
                <w:lang w:val="en-US"/>
              </w:rPr>
            </w:pPr>
            <w:r w:rsidRPr="001A7D85">
              <w:rPr>
                <w:sz w:val="21"/>
                <w:highlight w:val="yellow"/>
                <w:lang w:val="en-US"/>
              </w:rPr>
              <w:t>0.001</w:t>
            </w:r>
          </w:p>
        </w:tc>
      </w:tr>
      <w:tr w:rsidR="00BA0E12" w:rsidRPr="003F160E" w14:paraId="7EDB0F14" w14:textId="77777777" w:rsidTr="00480ABE">
        <w:trPr>
          <w:trHeight w:val="234"/>
          <w:jc w:val="center"/>
        </w:trPr>
        <w:tc>
          <w:tcPr>
            <w:tcW w:w="4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3A21C24" w14:textId="48963F98" w:rsidR="00BA0E12" w:rsidRPr="001A7D85" w:rsidRDefault="0025449E" w:rsidP="00480ABE">
            <w:pPr>
              <w:rPr>
                <w:color w:val="000000" w:themeColor="text1"/>
                <w:sz w:val="21"/>
                <w:highlight w:val="yellow"/>
                <w:lang w:val="en-US"/>
              </w:rPr>
            </w:pPr>
            <w:r w:rsidRPr="001A7D85">
              <w:rPr>
                <w:color w:val="000000" w:themeColor="text1"/>
                <w:sz w:val="21"/>
                <w:highlight w:val="yellow"/>
                <w:lang w:val="en-US"/>
              </w:rPr>
              <w:t xml:space="preserve">Model 2 - </w:t>
            </w:r>
            <w:r w:rsidR="00BA0E12" w:rsidRPr="001A7D85">
              <w:rPr>
                <w:color w:val="000000" w:themeColor="text1"/>
                <w:sz w:val="21"/>
                <w:highlight w:val="yellow"/>
                <w:lang w:val="en-US"/>
              </w:rPr>
              <w:t>Multivariate-adjusted,</w:t>
            </w:r>
            <w:r w:rsidRPr="001A7D85">
              <w:rPr>
                <w:color w:val="000000" w:themeColor="text1"/>
                <w:sz w:val="21"/>
                <w:highlight w:val="yellow"/>
                <w:vertAlign w:val="superscript"/>
                <w:lang w:val="en-US"/>
              </w:rPr>
              <w:t>3</w:t>
            </w:r>
            <w:r w:rsidR="00BA0E12" w:rsidRPr="001A7D85">
              <w:rPr>
                <w:color w:val="000000" w:themeColor="text1"/>
                <w:sz w:val="21"/>
                <w:highlight w:val="yellow"/>
                <w:lang w:val="en-US"/>
              </w:rPr>
              <w:t xml:space="preserve"> HR (95% CI)</w:t>
            </w:r>
          </w:p>
        </w:tc>
        <w:tc>
          <w:tcPr>
            <w:tcW w:w="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D1E5406" w14:textId="77777777" w:rsidR="00BA0E12" w:rsidRPr="001A7D85" w:rsidRDefault="00BA0E12" w:rsidP="00480ABE">
            <w:pPr>
              <w:rPr>
                <w:color w:val="000000" w:themeColor="text1"/>
                <w:sz w:val="21"/>
                <w:highlight w:val="yellow"/>
                <w:lang w:val="en-US"/>
              </w:rPr>
            </w:pP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F8A628D" w14:textId="77777777" w:rsidR="00BA0E12" w:rsidRPr="001A7D85" w:rsidRDefault="00BA0E12" w:rsidP="00480ABE">
            <w:pPr>
              <w:jc w:val="center"/>
              <w:rPr>
                <w:color w:val="000000" w:themeColor="text1"/>
                <w:sz w:val="21"/>
                <w:highlight w:val="yellow"/>
                <w:lang w:val="en-US"/>
              </w:rPr>
            </w:pPr>
            <w:r w:rsidRPr="001A7D85">
              <w:rPr>
                <w:color w:val="000000" w:themeColor="text1"/>
                <w:sz w:val="21"/>
                <w:highlight w:val="yellow"/>
                <w:lang w:val="en-US"/>
              </w:rPr>
              <w:t>Ref.</w:t>
            </w:r>
          </w:p>
        </w:tc>
        <w:tc>
          <w:tcPr>
            <w:tcW w:w="1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AF3A0E7" w14:textId="77777777" w:rsidR="00BA0E12" w:rsidRPr="001A7D85" w:rsidRDefault="00BA0E12" w:rsidP="00480ABE">
            <w:pPr>
              <w:jc w:val="center"/>
              <w:rPr>
                <w:color w:val="000000" w:themeColor="text1"/>
                <w:sz w:val="21"/>
                <w:highlight w:val="yellow"/>
                <w:lang w:val="en-US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F70840D" w14:textId="77777777" w:rsidR="00BA0E12" w:rsidRPr="001A7D85" w:rsidRDefault="00BA0E12" w:rsidP="00480ABE">
            <w:pPr>
              <w:jc w:val="center"/>
              <w:rPr>
                <w:color w:val="000000" w:themeColor="text1"/>
                <w:sz w:val="21"/>
                <w:highlight w:val="yellow"/>
                <w:lang w:val="en-US"/>
              </w:rPr>
            </w:pPr>
            <w:r w:rsidRPr="001A7D85">
              <w:rPr>
                <w:color w:val="000000" w:themeColor="text1"/>
                <w:sz w:val="21"/>
                <w:highlight w:val="yellow"/>
                <w:lang w:val="en-US"/>
              </w:rPr>
              <w:t>1.2 (0.7-2.0)</w:t>
            </w:r>
          </w:p>
        </w:tc>
        <w:tc>
          <w:tcPr>
            <w:tcW w:w="1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A86C12A" w14:textId="77777777" w:rsidR="00BA0E12" w:rsidRPr="001A7D85" w:rsidRDefault="00BA0E12" w:rsidP="00480ABE">
            <w:pPr>
              <w:jc w:val="center"/>
              <w:rPr>
                <w:color w:val="000000" w:themeColor="text1"/>
                <w:sz w:val="21"/>
                <w:highlight w:val="yellow"/>
                <w:lang w:val="en-US"/>
              </w:rPr>
            </w:pP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EAD24F2" w14:textId="77777777" w:rsidR="00BA0E12" w:rsidRPr="001A7D85" w:rsidRDefault="00BA0E12" w:rsidP="00480ABE">
            <w:pPr>
              <w:jc w:val="center"/>
              <w:rPr>
                <w:color w:val="000000" w:themeColor="text1"/>
                <w:sz w:val="21"/>
                <w:highlight w:val="yellow"/>
                <w:lang w:val="en-US"/>
              </w:rPr>
            </w:pPr>
            <w:r w:rsidRPr="001A7D85">
              <w:rPr>
                <w:color w:val="000000" w:themeColor="text1"/>
                <w:sz w:val="21"/>
                <w:highlight w:val="yellow"/>
                <w:lang w:val="en-US"/>
              </w:rPr>
              <w:t>1.9 (1.1-3.4)</w:t>
            </w:r>
          </w:p>
        </w:tc>
        <w:tc>
          <w:tcPr>
            <w:tcW w:w="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36F5D11" w14:textId="77777777" w:rsidR="00BA0E12" w:rsidRPr="001A7D85" w:rsidRDefault="00BA0E12" w:rsidP="00480ABE">
            <w:pPr>
              <w:jc w:val="center"/>
              <w:rPr>
                <w:sz w:val="21"/>
                <w:highlight w:val="yellow"/>
                <w:lang w:val="en-US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252001C" w14:textId="7FE3DD17" w:rsidR="00BA0E12" w:rsidRPr="001A7D85" w:rsidRDefault="0025449E" w:rsidP="00480ABE">
            <w:pPr>
              <w:jc w:val="center"/>
              <w:rPr>
                <w:sz w:val="21"/>
                <w:highlight w:val="yellow"/>
                <w:lang w:val="en-US"/>
              </w:rPr>
            </w:pPr>
            <w:r w:rsidRPr="001A7D85">
              <w:rPr>
                <w:sz w:val="21"/>
                <w:highlight w:val="yellow"/>
                <w:lang w:val="en-US"/>
              </w:rPr>
              <w:t>0.020</w:t>
            </w:r>
          </w:p>
        </w:tc>
      </w:tr>
      <w:tr w:rsidR="00BA0E12" w:rsidRPr="00AF07EA" w14:paraId="1AE73A2B" w14:textId="77777777" w:rsidTr="00480ABE">
        <w:trPr>
          <w:trHeight w:val="234"/>
          <w:jc w:val="center"/>
        </w:trPr>
        <w:tc>
          <w:tcPr>
            <w:tcW w:w="11066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4DE7B76" w14:textId="3C5C8930" w:rsidR="00BA0E12" w:rsidRDefault="00BA0E12" w:rsidP="00480ABE">
            <w:pPr>
              <w:jc w:val="both"/>
              <w:rPr>
                <w:sz w:val="20"/>
                <w:szCs w:val="22"/>
                <w:lang w:val="en-US"/>
              </w:rPr>
            </w:pPr>
            <w:r w:rsidRPr="00A9621E">
              <w:rPr>
                <w:sz w:val="20"/>
                <w:szCs w:val="22"/>
                <w:vertAlign w:val="superscript"/>
                <w:lang w:val="en-US"/>
              </w:rPr>
              <w:t>1</w:t>
            </w:r>
            <w:r w:rsidRPr="00A9621E">
              <w:rPr>
                <w:sz w:val="20"/>
                <w:szCs w:val="22"/>
                <w:lang w:val="en-US"/>
              </w:rPr>
              <w:t xml:space="preserve"> HWCS, Health Workers Cohort Study; IQR; interquartile range; HR, hazard risk; CI, confidence interval; BMI, body mass index</w:t>
            </w:r>
            <w:r>
              <w:rPr>
                <w:sz w:val="20"/>
                <w:szCs w:val="22"/>
                <w:lang w:val="en-US"/>
              </w:rPr>
              <w:t xml:space="preserve"> in categories (normal, overweight and obese)</w:t>
            </w:r>
            <w:r w:rsidRPr="00A9621E">
              <w:rPr>
                <w:sz w:val="20"/>
                <w:szCs w:val="22"/>
                <w:lang w:val="en-US"/>
              </w:rPr>
              <w:t>.</w:t>
            </w:r>
          </w:p>
          <w:p w14:paraId="563327D2" w14:textId="77777777" w:rsidR="00BA0E12" w:rsidRDefault="00BA0E12" w:rsidP="00480ABE">
            <w:pPr>
              <w:jc w:val="both"/>
              <w:rPr>
                <w:sz w:val="20"/>
                <w:szCs w:val="22"/>
                <w:lang w:val="en-US"/>
              </w:rPr>
            </w:pPr>
            <w:r w:rsidRPr="00A9621E">
              <w:rPr>
                <w:sz w:val="20"/>
                <w:szCs w:val="22"/>
                <w:vertAlign w:val="superscript"/>
                <w:lang w:val="en-US"/>
              </w:rPr>
              <w:t>2</w:t>
            </w:r>
            <w:r w:rsidRPr="00A9621E">
              <w:rPr>
                <w:sz w:val="20"/>
                <w:szCs w:val="22"/>
                <w:lang w:val="en-US"/>
              </w:rPr>
              <w:t>A linear trend in the HR for each of the soft drinks categories was evaluated by including a continuous variable in the model representing the median values of each of soft drinks intake.</w:t>
            </w:r>
          </w:p>
          <w:p w14:paraId="123CF850" w14:textId="2DB488A6" w:rsidR="00BA0E12" w:rsidRDefault="00BA0E12" w:rsidP="00480ABE">
            <w:pPr>
              <w:jc w:val="both"/>
              <w:rPr>
                <w:sz w:val="20"/>
                <w:szCs w:val="22"/>
                <w:lang w:val="en-US"/>
              </w:rPr>
            </w:pPr>
            <w:r w:rsidRPr="00A9621E">
              <w:rPr>
                <w:sz w:val="20"/>
                <w:szCs w:val="22"/>
                <w:vertAlign w:val="superscript"/>
                <w:lang w:val="en-US"/>
              </w:rPr>
              <w:t>3</w:t>
            </w:r>
            <w:r w:rsidRPr="00A9621E">
              <w:rPr>
                <w:sz w:val="20"/>
                <w:szCs w:val="22"/>
                <w:lang w:val="en-US"/>
              </w:rPr>
              <w:t>Adjusted for baseline covariates: age</w:t>
            </w:r>
            <w:r>
              <w:rPr>
                <w:sz w:val="20"/>
                <w:szCs w:val="22"/>
                <w:lang w:val="en-US"/>
              </w:rPr>
              <w:t xml:space="preserve"> </w:t>
            </w:r>
            <w:r w:rsidR="0025449E">
              <w:rPr>
                <w:sz w:val="20"/>
                <w:szCs w:val="22"/>
                <w:lang w:val="en-US"/>
              </w:rPr>
              <w:t>continuous (</w:t>
            </w:r>
            <w:r w:rsidRPr="003F160E">
              <w:rPr>
                <w:sz w:val="20"/>
                <w:szCs w:val="22"/>
                <w:highlight w:val="yellow"/>
                <w:lang w:val="en-US"/>
              </w:rPr>
              <w:t>centered</w:t>
            </w:r>
            <w:r w:rsidR="0025449E">
              <w:rPr>
                <w:sz w:val="20"/>
                <w:szCs w:val="22"/>
                <w:lang w:val="en-US"/>
              </w:rPr>
              <w:t>)</w:t>
            </w:r>
            <w:r w:rsidRPr="00A9621E">
              <w:rPr>
                <w:sz w:val="20"/>
                <w:szCs w:val="22"/>
                <w:lang w:val="en-US"/>
              </w:rPr>
              <w:t>, sex, total energy intake, physical activity, smoking status, family history of diabetes, alcohol intake at baseline</w:t>
            </w:r>
            <w:r>
              <w:rPr>
                <w:sz w:val="20"/>
                <w:szCs w:val="22"/>
                <w:lang w:val="en-US"/>
              </w:rPr>
              <w:t xml:space="preserve"> </w:t>
            </w:r>
            <w:r w:rsidRPr="003F160E">
              <w:rPr>
                <w:sz w:val="20"/>
                <w:szCs w:val="22"/>
                <w:highlight w:val="yellow"/>
                <w:lang w:val="en-US"/>
              </w:rPr>
              <w:t xml:space="preserve">(in </w:t>
            </w:r>
            <w:proofErr w:type="spellStart"/>
            <w:r w:rsidRPr="003F160E">
              <w:rPr>
                <w:sz w:val="20"/>
                <w:szCs w:val="22"/>
                <w:highlight w:val="yellow"/>
                <w:lang w:val="en-US"/>
              </w:rPr>
              <w:t>tertiles</w:t>
            </w:r>
            <w:proofErr w:type="spellEnd"/>
            <w:r w:rsidRPr="003F160E">
              <w:rPr>
                <w:sz w:val="20"/>
                <w:szCs w:val="22"/>
                <w:highlight w:val="yellow"/>
                <w:lang w:val="en-US"/>
              </w:rPr>
              <w:t>)</w:t>
            </w:r>
            <w:r w:rsidR="00E9224A">
              <w:rPr>
                <w:sz w:val="20"/>
                <w:szCs w:val="22"/>
                <w:highlight w:val="yellow"/>
                <w:lang w:val="en-US"/>
              </w:rPr>
              <w:t>,</w:t>
            </w:r>
            <w:r w:rsidRPr="003F160E">
              <w:rPr>
                <w:sz w:val="20"/>
                <w:szCs w:val="22"/>
                <w:highlight w:val="yellow"/>
                <w:lang w:val="en-US"/>
              </w:rPr>
              <w:t xml:space="preserve"> and level of education</w:t>
            </w:r>
            <w:r>
              <w:rPr>
                <w:sz w:val="20"/>
                <w:szCs w:val="22"/>
                <w:lang w:val="en-US"/>
              </w:rPr>
              <w:t>.</w:t>
            </w:r>
          </w:p>
          <w:p w14:paraId="038B87D9" w14:textId="3FF1410E" w:rsidR="001A7D85" w:rsidRPr="00A9621E" w:rsidRDefault="001A7D85" w:rsidP="00480ABE">
            <w:pPr>
              <w:jc w:val="both"/>
              <w:rPr>
                <w:sz w:val="20"/>
                <w:szCs w:val="22"/>
                <w:lang w:val="en-US"/>
              </w:rPr>
            </w:pPr>
            <w:r w:rsidRPr="001A7D85">
              <w:rPr>
                <w:sz w:val="20"/>
                <w:szCs w:val="22"/>
                <w:vertAlign w:val="superscript"/>
                <w:lang w:val="en-US"/>
              </w:rPr>
              <w:t>4</w:t>
            </w:r>
            <w:r>
              <w:rPr>
                <w:sz w:val="20"/>
                <w:szCs w:val="22"/>
                <w:lang w:val="en-US"/>
              </w:rPr>
              <w:t xml:space="preserve"> Soft drinks consumption was</w:t>
            </w:r>
            <w:r w:rsidRPr="001A7D85">
              <w:rPr>
                <w:sz w:val="20"/>
                <w:szCs w:val="22"/>
                <w:lang w:val="en-US"/>
              </w:rPr>
              <w:t xml:space="preserve"> updated from </w:t>
            </w:r>
            <w:r>
              <w:rPr>
                <w:sz w:val="20"/>
                <w:szCs w:val="22"/>
                <w:lang w:val="en-US"/>
              </w:rPr>
              <w:t xml:space="preserve">the </w:t>
            </w:r>
            <w:r w:rsidRPr="001A7D85">
              <w:rPr>
                <w:sz w:val="20"/>
                <w:szCs w:val="22"/>
                <w:lang w:val="en-US"/>
              </w:rPr>
              <w:t>follow-up questionnaire</w:t>
            </w:r>
            <w:r>
              <w:rPr>
                <w:sz w:val="20"/>
                <w:szCs w:val="22"/>
                <w:lang w:val="en-US"/>
              </w:rPr>
              <w:t xml:space="preserve"> (2</w:t>
            </w:r>
            <w:r w:rsidRPr="001A7D85">
              <w:rPr>
                <w:sz w:val="20"/>
                <w:szCs w:val="22"/>
                <w:vertAlign w:val="superscript"/>
                <w:lang w:val="en-US"/>
              </w:rPr>
              <w:t>nd</w:t>
            </w:r>
            <w:r>
              <w:rPr>
                <w:sz w:val="20"/>
                <w:szCs w:val="22"/>
                <w:lang w:val="en-US"/>
              </w:rPr>
              <w:t xml:space="preserve"> wave)</w:t>
            </w:r>
            <w:r w:rsidRPr="001A7D85">
              <w:rPr>
                <w:sz w:val="20"/>
                <w:szCs w:val="22"/>
                <w:lang w:val="en-US"/>
              </w:rPr>
              <w:t xml:space="preserve"> and considered as time varying </w:t>
            </w:r>
            <w:r>
              <w:rPr>
                <w:sz w:val="20"/>
                <w:szCs w:val="22"/>
                <w:lang w:val="en-US"/>
              </w:rPr>
              <w:t>variable</w:t>
            </w:r>
            <w:r w:rsidRPr="001A7D85">
              <w:rPr>
                <w:sz w:val="20"/>
                <w:szCs w:val="22"/>
                <w:lang w:val="en-US"/>
              </w:rPr>
              <w:t xml:space="preserve"> in the Cox models.</w:t>
            </w:r>
          </w:p>
        </w:tc>
      </w:tr>
    </w:tbl>
    <w:p w14:paraId="789599AE" w14:textId="677C423D" w:rsidR="00B76900" w:rsidRPr="00BA0E12" w:rsidRDefault="00B76900" w:rsidP="00BA0E12">
      <w:pPr>
        <w:rPr>
          <w:lang w:val="en-US"/>
        </w:rPr>
      </w:pPr>
    </w:p>
    <w:p w14:paraId="1E3593F6" w14:textId="77777777" w:rsidR="00B76900" w:rsidRPr="00A87B0E" w:rsidRDefault="00B76900" w:rsidP="00B76900">
      <w:pPr>
        <w:widowControl w:val="0"/>
        <w:rPr>
          <w:rFonts w:ascii="Calibri" w:eastAsia="Calibri" w:hAnsi="Calibri" w:cs="Calibri"/>
          <w:color w:val="2A2A2A"/>
          <w:lang w:val="en-US"/>
        </w:rPr>
      </w:pPr>
    </w:p>
    <w:p w14:paraId="0879FFA4" w14:textId="77777777" w:rsidR="00B76900" w:rsidRPr="00A87B0E" w:rsidRDefault="00B76900" w:rsidP="00B76900">
      <w:pPr>
        <w:widowControl w:val="0"/>
        <w:rPr>
          <w:rFonts w:ascii="Calibri" w:eastAsia="Calibri" w:hAnsi="Calibri" w:cs="Calibri"/>
          <w:color w:val="2A2A2A"/>
          <w:lang w:val="en-US"/>
        </w:rPr>
      </w:pPr>
    </w:p>
    <w:p w14:paraId="4B50DDB1" w14:textId="77777777" w:rsidR="00B76900" w:rsidRPr="00A87B0E" w:rsidRDefault="00B76900" w:rsidP="00B76900">
      <w:pPr>
        <w:widowControl w:val="0"/>
        <w:rPr>
          <w:rFonts w:ascii="Calibri" w:eastAsia="Calibri" w:hAnsi="Calibri" w:cs="Calibri"/>
          <w:color w:val="2A2A2A"/>
          <w:lang w:val="en-US"/>
        </w:rPr>
      </w:pPr>
    </w:p>
    <w:p w14:paraId="7855A218" w14:textId="77777777" w:rsidR="00B76900" w:rsidRPr="00A87B0E" w:rsidRDefault="00B76900" w:rsidP="00B76900">
      <w:pPr>
        <w:widowControl w:val="0"/>
        <w:rPr>
          <w:rFonts w:ascii="Calibri" w:eastAsia="Calibri" w:hAnsi="Calibri" w:cs="Calibri"/>
          <w:color w:val="2A2A2A"/>
          <w:lang w:val="en-US"/>
        </w:rPr>
      </w:pPr>
    </w:p>
    <w:p w14:paraId="083867E9" w14:textId="77777777" w:rsidR="00B76900" w:rsidRPr="00A87B0E" w:rsidRDefault="00B76900" w:rsidP="00B76900">
      <w:pPr>
        <w:widowControl w:val="0"/>
        <w:rPr>
          <w:rFonts w:ascii="Calibri" w:eastAsia="Calibri" w:hAnsi="Calibri" w:cs="Calibri"/>
          <w:color w:val="2A2A2A"/>
          <w:lang w:val="en-US"/>
        </w:rPr>
      </w:pPr>
    </w:p>
    <w:p w14:paraId="76F70C6A" w14:textId="77777777" w:rsidR="00B76900" w:rsidRPr="00A87B0E" w:rsidRDefault="00B76900" w:rsidP="00B76900">
      <w:pPr>
        <w:widowControl w:val="0"/>
        <w:rPr>
          <w:rFonts w:ascii="Calibri" w:eastAsia="Calibri" w:hAnsi="Calibri" w:cs="Calibri"/>
          <w:color w:val="2A2A2A"/>
          <w:lang w:val="en-US"/>
        </w:rPr>
      </w:pPr>
    </w:p>
    <w:p w14:paraId="7EA4363D" w14:textId="77777777" w:rsidR="00B76900" w:rsidRPr="00A87B0E" w:rsidRDefault="00B76900" w:rsidP="00B76900">
      <w:pPr>
        <w:widowControl w:val="0"/>
        <w:rPr>
          <w:rFonts w:ascii="Calibri" w:eastAsia="Calibri" w:hAnsi="Calibri" w:cs="Calibri"/>
          <w:color w:val="2A2A2A"/>
          <w:lang w:val="en-US"/>
        </w:rPr>
      </w:pPr>
    </w:p>
    <w:p w14:paraId="7CC1CC8D" w14:textId="77777777" w:rsidR="00B76900" w:rsidRPr="00A87B0E" w:rsidRDefault="00B76900" w:rsidP="00B76900">
      <w:pPr>
        <w:widowControl w:val="0"/>
        <w:rPr>
          <w:rFonts w:ascii="Calibri" w:eastAsia="Calibri" w:hAnsi="Calibri" w:cs="Calibri"/>
          <w:color w:val="2A2A2A"/>
          <w:lang w:val="en-US"/>
        </w:rPr>
      </w:pPr>
    </w:p>
    <w:p w14:paraId="31D129F2" w14:textId="77777777" w:rsidR="00B76900" w:rsidRPr="00A87B0E" w:rsidRDefault="00B76900" w:rsidP="00B76900">
      <w:pPr>
        <w:widowControl w:val="0"/>
        <w:rPr>
          <w:rFonts w:ascii="Calibri" w:eastAsia="Calibri" w:hAnsi="Calibri" w:cs="Calibri"/>
          <w:color w:val="2A2A2A"/>
          <w:lang w:val="en-US"/>
        </w:rPr>
      </w:pPr>
    </w:p>
    <w:p w14:paraId="4042F1F8" w14:textId="77777777" w:rsidR="00B76900" w:rsidRPr="00A87B0E" w:rsidRDefault="00B76900" w:rsidP="00B76900">
      <w:pPr>
        <w:widowControl w:val="0"/>
        <w:rPr>
          <w:rFonts w:ascii="Calibri" w:eastAsia="Calibri" w:hAnsi="Calibri" w:cs="Calibri"/>
          <w:color w:val="2A2A2A"/>
          <w:lang w:val="en-US"/>
        </w:rPr>
      </w:pPr>
    </w:p>
    <w:p w14:paraId="634994C1" w14:textId="77777777" w:rsidR="00B76900" w:rsidRPr="00A87B0E" w:rsidRDefault="00B76900" w:rsidP="00B76900">
      <w:pPr>
        <w:widowControl w:val="0"/>
        <w:rPr>
          <w:rFonts w:ascii="Calibri" w:eastAsia="Calibri" w:hAnsi="Calibri" w:cs="Calibri"/>
          <w:color w:val="2A2A2A"/>
          <w:lang w:val="en-US"/>
        </w:rPr>
      </w:pPr>
    </w:p>
    <w:p w14:paraId="18DC8BE7" w14:textId="48E32211" w:rsidR="00B76900" w:rsidRDefault="00B76900" w:rsidP="00B76900">
      <w:pPr>
        <w:widowControl w:val="0"/>
        <w:rPr>
          <w:rFonts w:ascii="Calibri" w:eastAsia="Calibri" w:hAnsi="Calibri" w:cs="Calibri"/>
          <w:color w:val="2A2A2A"/>
          <w:lang w:val="en-US"/>
        </w:rPr>
      </w:pPr>
    </w:p>
    <w:p w14:paraId="5FEFE3F3" w14:textId="77777777" w:rsidR="00B76900" w:rsidRDefault="00B76900" w:rsidP="00B76900">
      <w:pPr>
        <w:widowControl w:val="0"/>
        <w:rPr>
          <w:rFonts w:ascii="Calibri" w:eastAsia="Calibri" w:hAnsi="Calibri" w:cs="Calibri"/>
          <w:color w:val="2A2A2A"/>
          <w:lang w:val="en-US"/>
        </w:rPr>
      </w:pPr>
    </w:p>
    <w:p w14:paraId="65524516" w14:textId="77777777" w:rsidR="00B76900" w:rsidRPr="003F160E" w:rsidRDefault="00B76900" w:rsidP="00B76900">
      <w:pPr>
        <w:widowControl w:val="0"/>
        <w:rPr>
          <w:rFonts w:ascii="Calibri" w:eastAsia="Calibri" w:hAnsi="Calibri" w:cs="Calibri"/>
          <w:color w:val="2A2A2A"/>
          <w:lang w:val="en-US"/>
        </w:rPr>
      </w:pPr>
    </w:p>
    <w:p w14:paraId="38586029" w14:textId="77777777" w:rsidR="00B76900" w:rsidRPr="00A9621E" w:rsidRDefault="00B76900">
      <w:pPr>
        <w:rPr>
          <w:lang w:val="en-US"/>
        </w:rPr>
      </w:pPr>
    </w:p>
    <w:sectPr w:rsidR="00B76900" w:rsidRPr="00A9621E" w:rsidSect="005625E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D12"/>
    <w:rsid w:val="00002330"/>
    <w:rsid w:val="00035CE5"/>
    <w:rsid w:val="00036159"/>
    <w:rsid w:val="00052042"/>
    <w:rsid w:val="00054FA8"/>
    <w:rsid w:val="00061C98"/>
    <w:rsid w:val="000A58D9"/>
    <w:rsid w:val="000D3B5F"/>
    <w:rsid w:val="000D5B1F"/>
    <w:rsid w:val="000E2A4F"/>
    <w:rsid w:val="000E3A28"/>
    <w:rsid w:val="000F5DB3"/>
    <w:rsid w:val="001175A2"/>
    <w:rsid w:val="001523BA"/>
    <w:rsid w:val="00171257"/>
    <w:rsid w:val="00177E2E"/>
    <w:rsid w:val="00182C09"/>
    <w:rsid w:val="001A7D85"/>
    <w:rsid w:val="001E3D12"/>
    <w:rsid w:val="001E4CE1"/>
    <w:rsid w:val="0021781A"/>
    <w:rsid w:val="00230451"/>
    <w:rsid w:val="00236A53"/>
    <w:rsid w:val="0025449E"/>
    <w:rsid w:val="00267610"/>
    <w:rsid w:val="002774CB"/>
    <w:rsid w:val="00294693"/>
    <w:rsid w:val="002A3BBB"/>
    <w:rsid w:val="002B2FE7"/>
    <w:rsid w:val="002C3922"/>
    <w:rsid w:val="002E02E1"/>
    <w:rsid w:val="002E7512"/>
    <w:rsid w:val="00300784"/>
    <w:rsid w:val="003107B9"/>
    <w:rsid w:val="0032525D"/>
    <w:rsid w:val="00334963"/>
    <w:rsid w:val="00337565"/>
    <w:rsid w:val="00347FF5"/>
    <w:rsid w:val="00387E84"/>
    <w:rsid w:val="00392F69"/>
    <w:rsid w:val="003D2F00"/>
    <w:rsid w:val="003F160E"/>
    <w:rsid w:val="004034AE"/>
    <w:rsid w:val="0042056E"/>
    <w:rsid w:val="00421572"/>
    <w:rsid w:val="00475718"/>
    <w:rsid w:val="004765DC"/>
    <w:rsid w:val="004871A1"/>
    <w:rsid w:val="00493891"/>
    <w:rsid w:val="004B4F7E"/>
    <w:rsid w:val="004C2E81"/>
    <w:rsid w:val="004D5147"/>
    <w:rsid w:val="004E4DCB"/>
    <w:rsid w:val="004F709A"/>
    <w:rsid w:val="00504146"/>
    <w:rsid w:val="00543A7A"/>
    <w:rsid w:val="00547D71"/>
    <w:rsid w:val="00553424"/>
    <w:rsid w:val="00561A9B"/>
    <w:rsid w:val="005625E0"/>
    <w:rsid w:val="00571C59"/>
    <w:rsid w:val="00574660"/>
    <w:rsid w:val="005A6CE5"/>
    <w:rsid w:val="005C4B72"/>
    <w:rsid w:val="005D130A"/>
    <w:rsid w:val="005E0DB1"/>
    <w:rsid w:val="005E28B5"/>
    <w:rsid w:val="00605A3E"/>
    <w:rsid w:val="006305D6"/>
    <w:rsid w:val="00650339"/>
    <w:rsid w:val="00670240"/>
    <w:rsid w:val="006B16F3"/>
    <w:rsid w:val="006D2720"/>
    <w:rsid w:val="006D6322"/>
    <w:rsid w:val="006F31AA"/>
    <w:rsid w:val="0071336D"/>
    <w:rsid w:val="0071753C"/>
    <w:rsid w:val="0073029C"/>
    <w:rsid w:val="007600B8"/>
    <w:rsid w:val="007803E0"/>
    <w:rsid w:val="00780F61"/>
    <w:rsid w:val="007A55AB"/>
    <w:rsid w:val="007C4393"/>
    <w:rsid w:val="007D4198"/>
    <w:rsid w:val="007D4656"/>
    <w:rsid w:val="008040C5"/>
    <w:rsid w:val="008316AE"/>
    <w:rsid w:val="00867FC8"/>
    <w:rsid w:val="00876134"/>
    <w:rsid w:val="008A265C"/>
    <w:rsid w:val="008A7137"/>
    <w:rsid w:val="008B6FD6"/>
    <w:rsid w:val="008B7B5C"/>
    <w:rsid w:val="008D158F"/>
    <w:rsid w:val="008D4A25"/>
    <w:rsid w:val="008D644D"/>
    <w:rsid w:val="008F35CC"/>
    <w:rsid w:val="008F5472"/>
    <w:rsid w:val="00925C06"/>
    <w:rsid w:val="00937421"/>
    <w:rsid w:val="0095110F"/>
    <w:rsid w:val="009640D0"/>
    <w:rsid w:val="00965DE0"/>
    <w:rsid w:val="0096619C"/>
    <w:rsid w:val="00981F5A"/>
    <w:rsid w:val="009858E9"/>
    <w:rsid w:val="0098655C"/>
    <w:rsid w:val="009865E4"/>
    <w:rsid w:val="009A3661"/>
    <w:rsid w:val="009B0DDA"/>
    <w:rsid w:val="009C06DE"/>
    <w:rsid w:val="009C747B"/>
    <w:rsid w:val="009D45C6"/>
    <w:rsid w:val="009F1186"/>
    <w:rsid w:val="009F5483"/>
    <w:rsid w:val="00A04B10"/>
    <w:rsid w:val="00A0558E"/>
    <w:rsid w:val="00A337D6"/>
    <w:rsid w:val="00A35A62"/>
    <w:rsid w:val="00A5004C"/>
    <w:rsid w:val="00A54EEA"/>
    <w:rsid w:val="00A56000"/>
    <w:rsid w:val="00A81C2C"/>
    <w:rsid w:val="00A87B0E"/>
    <w:rsid w:val="00A91E0E"/>
    <w:rsid w:val="00A9621E"/>
    <w:rsid w:val="00AA44B1"/>
    <w:rsid w:val="00AB0ED3"/>
    <w:rsid w:val="00AB11D9"/>
    <w:rsid w:val="00AC0F6F"/>
    <w:rsid w:val="00AC760B"/>
    <w:rsid w:val="00AD5FE6"/>
    <w:rsid w:val="00AF07EA"/>
    <w:rsid w:val="00B24E84"/>
    <w:rsid w:val="00B303D6"/>
    <w:rsid w:val="00B34E9E"/>
    <w:rsid w:val="00B44146"/>
    <w:rsid w:val="00B556A1"/>
    <w:rsid w:val="00B61F26"/>
    <w:rsid w:val="00B76900"/>
    <w:rsid w:val="00BA0E12"/>
    <w:rsid w:val="00BA17AB"/>
    <w:rsid w:val="00BA76B2"/>
    <w:rsid w:val="00BC20A6"/>
    <w:rsid w:val="00BD56CA"/>
    <w:rsid w:val="00BD7BB2"/>
    <w:rsid w:val="00BF0B7E"/>
    <w:rsid w:val="00C0065F"/>
    <w:rsid w:val="00C05197"/>
    <w:rsid w:val="00C07AD6"/>
    <w:rsid w:val="00C23CD6"/>
    <w:rsid w:val="00C263C0"/>
    <w:rsid w:val="00C31789"/>
    <w:rsid w:val="00C32110"/>
    <w:rsid w:val="00C43C3E"/>
    <w:rsid w:val="00C50310"/>
    <w:rsid w:val="00C55A42"/>
    <w:rsid w:val="00C71EFB"/>
    <w:rsid w:val="00C80806"/>
    <w:rsid w:val="00C95667"/>
    <w:rsid w:val="00CA2F2E"/>
    <w:rsid w:val="00CB3FB0"/>
    <w:rsid w:val="00CB5905"/>
    <w:rsid w:val="00CD32B4"/>
    <w:rsid w:val="00CD7DFC"/>
    <w:rsid w:val="00CE390E"/>
    <w:rsid w:val="00CF0959"/>
    <w:rsid w:val="00CF0B8B"/>
    <w:rsid w:val="00CF0C13"/>
    <w:rsid w:val="00D04ADF"/>
    <w:rsid w:val="00D16E90"/>
    <w:rsid w:val="00D22A34"/>
    <w:rsid w:val="00D23CD7"/>
    <w:rsid w:val="00D4136B"/>
    <w:rsid w:val="00D540EE"/>
    <w:rsid w:val="00D61E11"/>
    <w:rsid w:val="00D62DB0"/>
    <w:rsid w:val="00D63A28"/>
    <w:rsid w:val="00D82420"/>
    <w:rsid w:val="00DA633D"/>
    <w:rsid w:val="00DB61A0"/>
    <w:rsid w:val="00DC3297"/>
    <w:rsid w:val="00DF0978"/>
    <w:rsid w:val="00DF34F7"/>
    <w:rsid w:val="00DF5550"/>
    <w:rsid w:val="00DF7615"/>
    <w:rsid w:val="00E228BF"/>
    <w:rsid w:val="00E62405"/>
    <w:rsid w:val="00E631EB"/>
    <w:rsid w:val="00E71350"/>
    <w:rsid w:val="00E7660D"/>
    <w:rsid w:val="00E776DE"/>
    <w:rsid w:val="00E804CE"/>
    <w:rsid w:val="00E90C18"/>
    <w:rsid w:val="00E9224A"/>
    <w:rsid w:val="00EB4F2A"/>
    <w:rsid w:val="00EC7261"/>
    <w:rsid w:val="00EE070B"/>
    <w:rsid w:val="00F21DCC"/>
    <w:rsid w:val="00F22314"/>
    <w:rsid w:val="00F66A2D"/>
    <w:rsid w:val="00F770B4"/>
    <w:rsid w:val="00F80B5D"/>
    <w:rsid w:val="00FA63D7"/>
    <w:rsid w:val="00FA7439"/>
    <w:rsid w:val="00FD03A0"/>
    <w:rsid w:val="00FD1F6C"/>
    <w:rsid w:val="00FD211F"/>
    <w:rsid w:val="00FD3104"/>
    <w:rsid w:val="00FD3800"/>
    <w:rsid w:val="00FD3FA7"/>
    <w:rsid w:val="00FE2844"/>
    <w:rsid w:val="00FE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F7E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3D12"/>
    <w:rPr>
      <w:rFonts w:ascii="Times New Roman" w:eastAsia="Times New Roman" w:hAnsi="Times New Roman" w:cs="Times New Roman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B590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5905"/>
    <w:rPr>
      <w:rFonts w:ascii="Segoe UI" w:eastAsia="Times New Roman" w:hAnsi="Segoe UI" w:cs="Segoe UI"/>
      <w:sz w:val="18"/>
      <w:szCs w:val="18"/>
      <w:lang w:val="es-MX"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7D419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D419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D4198"/>
    <w:rPr>
      <w:rFonts w:ascii="Times New Roman" w:eastAsia="Times New Roman" w:hAnsi="Times New Roman" w:cs="Times New Roman"/>
      <w:sz w:val="20"/>
      <w:szCs w:val="20"/>
      <w:lang w:val="es-MX"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D419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D4198"/>
    <w:rPr>
      <w:rFonts w:ascii="Times New Roman" w:eastAsia="Times New Roman" w:hAnsi="Times New Roman" w:cs="Times New Roman"/>
      <w:b/>
      <w:bCs/>
      <w:sz w:val="20"/>
      <w:szCs w:val="20"/>
      <w:lang w:val="es-MX" w:eastAsia="es-MX"/>
    </w:rPr>
  </w:style>
  <w:style w:type="paragraph" w:styleId="Revisin">
    <w:name w:val="Revision"/>
    <w:hidden/>
    <w:uiPriority w:val="99"/>
    <w:semiHidden/>
    <w:rsid w:val="000F5DB3"/>
    <w:rPr>
      <w:rFonts w:ascii="Times New Roman" w:eastAsia="Times New Roman" w:hAnsi="Times New Roman" w:cs="Times New Roman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1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2</Pages>
  <Words>55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Lopez Olmedo</dc:creator>
  <cp:keywords/>
  <dc:description/>
  <cp:lastModifiedBy>Nancy Lopez Olmedo</cp:lastModifiedBy>
  <cp:revision>21</cp:revision>
  <dcterms:created xsi:type="dcterms:W3CDTF">2020-07-29T07:11:00Z</dcterms:created>
  <dcterms:modified xsi:type="dcterms:W3CDTF">2020-10-15T20:15:00Z</dcterms:modified>
</cp:coreProperties>
</file>